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059322" w14:textId="77777777" w:rsidR="00052147" w:rsidRDefault="00052147" w:rsidP="00052147">
      <w:pPr>
        <w:jc w:val="both"/>
        <w:rPr>
          <w:lang w:val="en-US"/>
        </w:rPr>
      </w:pPr>
      <w:bookmarkStart w:id="0" w:name="_GoBack"/>
      <w:bookmarkEnd w:id="0"/>
    </w:p>
    <w:tbl>
      <w:tblPr>
        <w:tblStyle w:val="TableGrid"/>
        <w:tblW w:w="10485" w:type="dxa"/>
        <w:tblLook w:val="04A0" w:firstRow="1" w:lastRow="0" w:firstColumn="1" w:lastColumn="0" w:noHBand="0" w:noVBand="1"/>
      </w:tblPr>
      <w:tblGrid>
        <w:gridCol w:w="1696"/>
        <w:gridCol w:w="6266"/>
        <w:gridCol w:w="1187"/>
        <w:gridCol w:w="1336"/>
      </w:tblGrid>
      <w:tr w:rsidR="00052147" w:rsidRPr="00DB3AED" w14:paraId="3A0174FE" w14:textId="77777777" w:rsidTr="00A86406">
        <w:trPr>
          <w:trHeight w:val="856"/>
        </w:trPr>
        <w:tc>
          <w:tcPr>
            <w:tcW w:w="1696" w:type="dxa"/>
            <w:vAlign w:val="center"/>
          </w:tcPr>
          <w:p w14:paraId="78EA5597" w14:textId="77777777" w:rsidR="00052147" w:rsidRPr="00DB3AED" w:rsidRDefault="00052147" w:rsidP="00A86406">
            <w:pPr>
              <w:rPr>
                <w:b/>
                <w:bCs/>
                <w:lang w:val="en-US"/>
              </w:rPr>
            </w:pPr>
            <w:r w:rsidRPr="00DB3AED">
              <w:rPr>
                <w:b/>
                <w:bCs/>
                <w:lang w:val="en-US"/>
              </w:rPr>
              <w:t>Author, year, country</w:t>
            </w:r>
          </w:p>
        </w:tc>
        <w:tc>
          <w:tcPr>
            <w:tcW w:w="6266" w:type="dxa"/>
            <w:vAlign w:val="center"/>
          </w:tcPr>
          <w:p w14:paraId="50E284AE" w14:textId="199083AC" w:rsidR="00052147" w:rsidRPr="00DB3AED" w:rsidRDefault="00052147" w:rsidP="00A86406">
            <w:pPr>
              <w:rPr>
                <w:b/>
                <w:bCs/>
                <w:lang w:val="en-US"/>
              </w:rPr>
            </w:pPr>
            <w:r w:rsidRPr="00DB3AED">
              <w:rPr>
                <w:b/>
                <w:bCs/>
                <w:lang w:val="en-US"/>
              </w:rPr>
              <w:t>Interventions</w:t>
            </w:r>
            <w:r w:rsidR="00B63328" w:rsidRPr="00DB3AED">
              <w:rPr>
                <w:b/>
                <w:bCs/>
                <w:lang w:val="en-US"/>
              </w:rPr>
              <w:t xml:space="preserve">/ </w:t>
            </w:r>
            <w:r w:rsidR="00800E22" w:rsidRPr="00DB3AED">
              <w:rPr>
                <w:b/>
                <w:bCs/>
                <w:lang w:val="en-US"/>
              </w:rPr>
              <w:t>Users</w:t>
            </w:r>
            <w:r w:rsidR="00830516" w:rsidRPr="00DB3AED">
              <w:rPr>
                <w:b/>
                <w:bCs/>
                <w:lang w:val="en-US"/>
              </w:rPr>
              <w:t>’</w:t>
            </w:r>
            <w:r w:rsidR="00800E22" w:rsidRPr="00DB3AED">
              <w:rPr>
                <w:b/>
                <w:bCs/>
                <w:lang w:val="en-US"/>
              </w:rPr>
              <w:t xml:space="preserve"> participation in the </w:t>
            </w:r>
            <w:r w:rsidR="00AD0A47" w:rsidRPr="00DB3AED">
              <w:rPr>
                <w:b/>
                <w:bCs/>
                <w:lang w:val="en-US"/>
              </w:rPr>
              <w:t xml:space="preserve">intervention </w:t>
            </w:r>
            <w:r w:rsidR="00800E22" w:rsidRPr="00DB3AED">
              <w:rPr>
                <w:b/>
                <w:bCs/>
                <w:lang w:val="en-US"/>
              </w:rPr>
              <w:t>development</w:t>
            </w:r>
          </w:p>
        </w:tc>
        <w:tc>
          <w:tcPr>
            <w:tcW w:w="1187" w:type="dxa"/>
            <w:vAlign w:val="center"/>
          </w:tcPr>
          <w:p w14:paraId="1D08E699" w14:textId="77777777" w:rsidR="00052147" w:rsidRPr="00DB3AED" w:rsidRDefault="00052147" w:rsidP="00A86406">
            <w:pPr>
              <w:rPr>
                <w:b/>
                <w:bCs/>
                <w:lang w:val="en-US"/>
              </w:rPr>
            </w:pPr>
            <w:r w:rsidRPr="00DB3AED">
              <w:rPr>
                <w:b/>
                <w:bCs/>
                <w:lang w:val="en-US"/>
              </w:rPr>
              <w:t>Duration</w:t>
            </w:r>
          </w:p>
        </w:tc>
        <w:tc>
          <w:tcPr>
            <w:tcW w:w="1336" w:type="dxa"/>
            <w:vAlign w:val="center"/>
          </w:tcPr>
          <w:p w14:paraId="798337D2" w14:textId="77777777" w:rsidR="00052147" w:rsidRPr="00DB3AED" w:rsidRDefault="00052147" w:rsidP="00A86406">
            <w:pPr>
              <w:rPr>
                <w:b/>
                <w:bCs/>
                <w:lang w:val="en-US"/>
              </w:rPr>
            </w:pPr>
            <w:r w:rsidRPr="00DB3AED">
              <w:rPr>
                <w:b/>
                <w:bCs/>
                <w:lang w:val="en-US"/>
              </w:rPr>
              <w:t>Frequency of usage</w:t>
            </w:r>
          </w:p>
        </w:tc>
      </w:tr>
      <w:tr w:rsidR="00052147" w:rsidRPr="000437C0" w14:paraId="5248F58C" w14:textId="77777777" w:rsidTr="00A86406">
        <w:tc>
          <w:tcPr>
            <w:tcW w:w="1696" w:type="dxa"/>
          </w:tcPr>
          <w:p w14:paraId="64F1F7EF" w14:textId="1FD485E2" w:rsidR="00052147" w:rsidRPr="00982FFF" w:rsidRDefault="00052147" w:rsidP="00E256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r w:rsidRPr="00982FFF">
              <w:rPr>
                <w:lang w:val="en-US"/>
              </w:rPr>
              <w:t xml:space="preserve">Chang et al, 2022 </w:t>
            </w:r>
            <w:r w:rsidRPr="00982FFF">
              <w:rPr>
                <w:lang w:val="en-US"/>
              </w:rPr>
              <w:fldChar w:fldCharType="begin"/>
            </w:r>
            <w:r>
              <w:rPr>
                <w:lang w:val="en-US"/>
              </w:rPr>
              <w:instrText xml:space="preserve"> ADDIN EN.CITE &lt;EndNote&gt;&lt;Cite&gt;&lt;Author&gt;Chang&lt;/Author&gt;&lt;Year&gt;2022&lt;/Year&gt;&lt;RecNum&gt;1193&lt;/RecNum&gt;&lt;DisplayText&gt;[34]&lt;/DisplayText&gt;&lt;record&gt;&lt;rec-number&gt;1193&lt;/rec-number&gt;&lt;foreign-keys&gt;&lt;key app="EN" db-id="r2vxavpecx95sue5azf5aavgxz0spw05w5w2" timestamp="1699479950"&gt;1193&lt;/key&gt;&lt;/foreign-keys&gt;&lt;ref-type name="Journal Article"&gt;17&lt;/ref-type&gt;&lt;contributors&gt;&lt;authors&gt;&lt;author&gt;Chang, Ching-Yi&lt;/author&gt;&lt;author&gt;Hwang, Gwo-Jen&lt;/author&gt;&lt;author&gt;Gau, Meei-Ling&lt;/author&gt;&lt;/authors&gt;&lt;/contributors&gt;&lt;titles&gt;&lt;title&gt;Promoting students&amp;apos; learning achievement and self-efficacy: A mobile chatbot approach for nursing training&lt;/title&gt;&lt;secondary-title&gt;British Journal of Educational Technology&lt;/secondary-title&gt;&lt;/titles&gt;&lt;periodical&gt;&lt;full-title&gt;British Journal of Educational Technology&lt;/full-title&gt;&lt;/periodical&gt;&lt;pages&gt;171-188&lt;/pages&gt;&lt;volume&gt;53&lt;/volume&gt;&lt;number&gt;1&lt;/number&gt;&lt;dates&gt;&lt;year&gt;2022&lt;/year&gt;&lt;/dates&gt;&lt;isbn&gt;0007-1013&lt;/isbn&gt;&lt;urls&gt;&lt;related-urls&gt;&lt;url&gt;https://bera-journals.onlinelibrary.wiley.com/doi/abs/10.1111/bjet.13158&lt;/url&gt;&lt;/related-urls&gt;&lt;/urls&gt;&lt;electronic-resource-num&gt;https://doi.org/10.1111/bjet.13158&lt;/electronic-resource-num&gt;&lt;/record&gt;&lt;/Cite&gt;&lt;/EndNote&gt;</w:instrText>
            </w:r>
            <w:r w:rsidRPr="00982FFF">
              <w:rPr>
                <w:lang w:val="en-US"/>
              </w:rPr>
              <w:fldChar w:fldCharType="separate"/>
            </w:r>
            <w:r>
              <w:rPr>
                <w:noProof/>
                <w:lang w:val="en-US"/>
              </w:rPr>
              <w:t>[34]</w:t>
            </w:r>
            <w:r w:rsidRPr="00982FFF">
              <w:rPr>
                <w:lang w:val="en-US"/>
              </w:rPr>
              <w:fldChar w:fldCharType="end"/>
            </w:r>
          </w:p>
          <w:p w14:paraId="31C1667D" w14:textId="77777777" w:rsidR="00052147" w:rsidRPr="000437C0" w:rsidRDefault="00052147" w:rsidP="00E25613">
            <w:pPr>
              <w:jc w:val="both"/>
            </w:pPr>
            <w:r w:rsidRPr="00982FFF">
              <w:rPr>
                <w:lang w:val="en-US"/>
              </w:rPr>
              <w:t>Taiwan</w:t>
            </w:r>
          </w:p>
        </w:tc>
        <w:tc>
          <w:tcPr>
            <w:tcW w:w="6266" w:type="dxa"/>
          </w:tcPr>
          <w:p w14:paraId="63859B01" w14:textId="579BF985" w:rsidR="00052147" w:rsidRPr="000437C0" w:rsidRDefault="00052147" w:rsidP="00E25613">
            <w:pPr>
              <w:rPr>
                <w:lang w:val="en-US"/>
              </w:rPr>
            </w:pPr>
            <w:r>
              <w:rPr>
                <w:lang w:val="en-US"/>
              </w:rPr>
              <w:t>In the first week the participants received an i</w:t>
            </w:r>
            <w:r w:rsidRPr="00062982">
              <w:rPr>
                <w:lang w:val="en-US"/>
              </w:rPr>
              <w:t>ntroduction to fundamental knowledge about vaccines for pregnant individuals and pretest.</w:t>
            </w:r>
            <w:r>
              <w:rPr>
                <w:lang w:val="en-US"/>
              </w:rPr>
              <w:t xml:space="preserve"> In the second week they</w:t>
            </w:r>
            <w:r w:rsidRPr="00062982">
              <w:rPr>
                <w:lang w:val="en-US"/>
              </w:rPr>
              <w:t xml:space="preserve"> utilized the @taiwancdc natural language system to engage in interactive chatting and pose questions, facilitating the acquisition of desired professional knowledge. The</w:t>
            </w:r>
            <w:r>
              <w:rPr>
                <w:lang w:val="en-US"/>
              </w:rPr>
              <w:t xml:space="preserve"> participants</w:t>
            </w:r>
            <w:r w:rsidRPr="00062982">
              <w:rPr>
                <w:lang w:val="en-US"/>
              </w:rPr>
              <w:t xml:space="preserve"> had the flexibility to express queries or thoughts through the system, utilize a pop-up menu for information searches, and engage in discussions on medical issues with the chatbot. A posttest was conducted at the conclusion of the intervention</w:t>
            </w:r>
            <w:r w:rsidR="00DC70D3">
              <w:rPr>
                <w:lang w:val="en-US"/>
              </w:rPr>
              <w:t>/ No reported (NR)</w:t>
            </w:r>
            <w:r w:rsidR="00070327">
              <w:rPr>
                <w:lang w:val="en-US"/>
              </w:rPr>
              <w:t>.</w:t>
            </w:r>
          </w:p>
        </w:tc>
        <w:tc>
          <w:tcPr>
            <w:tcW w:w="1187" w:type="dxa"/>
          </w:tcPr>
          <w:p w14:paraId="17986E27" w14:textId="77777777" w:rsidR="00052147" w:rsidRDefault="00052147" w:rsidP="00E25613">
            <w:pPr>
              <w:rPr>
                <w:lang w:val="en-US"/>
              </w:rPr>
            </w:pPr>
            <w:r w:rsidRPr="000437C0">
              <w:t>2</w:t>
            </w:r>
            <w:r w:rsidRPr="00A70533">
              <w:rPr>
                <w:lang w:val="en-US"/>
              </w:rPr>
              <w:t xml:space="preserve"> weeks</w:t>
            </w:r>
          </w:p>
        </w:tc>
        <w:tc>
          <w:tcPr>
            <w:tcW w:w="1336" w:type="dxa"/>
          </w:tcPr>
          <w:p w14:paraId="4DC67A26" w14:textId="77777777" w:rsidR="00052147" w:rsidRPr="000437C0" w:rsidRDefault="00052147" w:rsidP="00E25613">
            <w:r>
              <w:rPr>
                <w:lang w:val="en-US"/>
              </w:rPr>
              <w:t>As often</w:t>
            </w:r>
            <w:r w:rsidRPr="000437C0">
              <w:rPr>
                <w:lang w:val="en-US"/>
              </w:rPr>
              <w:t xml:space="preserve"> as the</w:t>
            </w:r>
            <w:r>
              <w:rPr>
                <w:lang w:val="en-US"/>
              </w:rPr>
              <w:t xml:space="preserve"> participants wanted</w:t>
            </w:r>
            <w:r w:rsidRPr="000437C0">
              <w:rPr>
                <w:lang w:val="en-US"/>
              </w:rPr>
              <w:t xml:space="preserve"> </w:t>
            </w:r>
          </w:p>
        </w:tc>
      </w:tr>
      <w:tr w:rsidR="00052147" w:rsidRPr="008C1130" w14:paraId="6A9B2EA1" w14:textId="77777777" w:rsidTr="00A86406">
        <w:tc>
          <w:tcPr>
            <w:tcW w:w="1696" w:type="dxa"/>
          </w:tcPr>
          <w:p w14:paraId="5400CB5B" w14:textId="3720F4F0" w:rsidR="00052147" w:rsidRPr="00982FFF" w:rsidRDefault="00052147" w:rsidP="00E25613">
            <w:pPr>
              <w:rPr>
                <w:shd w:val="clear" w:color="auto" w:fill="FFFFFF"/>
                <w:lang w:val="en-US"/>
              </w:rPr>
            </w:pPr>
            <w:proofErr w:type="spellStart"/>
            <w:r w:rsidRPr="00982FFF">
              <w:rPr>
                <w:shd w:val="clear" w:color="auto" w:fill="FFFFFF"/>
                <w:lang w:val="en-US"/>
              </w:rPr>
              <w:t>Egilsdottir</w:t>
            </w:r>
            <w:proofErr w:type="spellEnd"/>
            <w:r w:rsidRPr="00982FFF">
              <w:rPr>
                <w:shd w:val="clear" w:color="auto" w:fill="FFFFFF"/>
                <w:lang w:val="en-US"/>
              </w:rPr>
              <w:t xml:space="preserve"> et al, 2023</w:t>
            </w:r>
            <w:r w:rsidRPr="00982FFF">
              <w:rPr>
                <w:rFonts w:eastAsiaTheme="minorHAnsi"/>
                <w:lang w:val="en-US" w:eastAsia="en-US"/>
                <w14:ligatures w14:val="standardContextual"/>
              </w:rPr>
              <w:t xml:space="preserve"> </w:t>
            </w:r>
            <w:r w:rsidRPr="00982FFF">
              <w:rPr>
                <w:rFonts w:eastAsiaTheme="minorHAnsi"/>
                <w:lang w:val="en-US" w:eastAsia="en-US"/>
                <w14:ligatures w14:val="standardContextual"/>
              </w:rPr>
              <w:fldChar w:fldCharType="begin"/>
            </w:r>
            <w:r>
              <w:rPr>
                <w:rFonts w:eastAsiaTheme="minorHAnsi"/>
                <w:lang w:val="en-US" w:eastAsia="en-US"/>
                <w14:ligatures w14:val="standardContextual"/>
              </w:rPr>
              <w:instrText xml:space="preserve"> ADDIN EN.CITE &lt;EndNote&gt;&lt;Cite&gt;&lt;Author&gt;Egilsdottir&lt;/Author&gt;&lt;Year&gt;2023&lt;/Year&gt;&lt;RecNum&gt;1195&lt;/RecNum&gt;&lt;DisplayText&gt;[39]&lt;/DisplayText&gt;&lt;record&gt;&lt;rec-number&gt;1195&lt;/rec-number&gt;&lt;foreign-keys&gt;&lt;key app="EN" db-id="r2vxavpecx95sue5azf5aavgxz0spw05w5w2" timestamp="1699480206"&gt;1195&lt;/key&gt;&lt;/foreign-keys&gt;&lt;ref-type name="Journal Article"&gt;17&lt;/ref-type&gt;&lt;contributors&gt;&lt;authors&gt;&lt;author&gt;Egilsdottir, H. Ösp&lt;/author&gt;&lt;author&gt;Heyn, Lena Günterberg&lt;/author&gt;&lt;author&gt;Falk, Ragnhild Sørum&lt;/author&gt;&lt;author&gt;Brembo, Espen Andreas&lt;/author&gt;&lt;author&gt;Byermoen, Kirsten Røland&lt;/author&gt;&lt;author&gt;Moen, Anne&lt;/author&gt;&lt;author&gt;Eide, Hilde&lt;/author&gt;&lt;/authors&gt;&lt;/contributors&gt;&lt;titles&gt;&lt;title&gt;Factors associated with changes in students’ self-reported nursing competence after clinical rotations: a quantitative cohort study&lt;/title&gt;&lt;secondary-title&gt;BMC Medical Education&lt;/secondary-title&gt;&lt;/titles&gt;&lt;periodical&gt;&lt;full-title&gt;BMC Medical Education&lt;/full-title&gt;&lt;/periodical&gt;&lt;pages&gt;107&lt;/pages&gt;&lt;volume&gt;23&lt;/volume&gt;&lt;number&gt;1&lt;/number&gt;&lt;dates&gt;&lt;year&gt;2023&lt;/year&gt;&lt;pub-dates&gt;&lt;date&gt;2023/02/11&lt;/date&gt;&lt;/pub-dates&gt;&lt;/dates&gt;&lt;isbn&gt;1472-6920&lt;/isbn&gt;&lt;urls&gt;&lt;related-urls&gt;&lt;url&gt;https://doi.org/10.1186/s12909-023-04078-7&lt;/url&gt;&lt;/related-urls&gt;&lt;/urls&gt;&lt;electronic-resource-num&gt;10.1186/s12909-023-04078-7&lt;/electronic-resource-num&gt;&lt;/record&gt;&lt;/Cite&gt;&lt;/EndNote&gt;</w:instrText>
            </w:r>
            <w:r w:rsidRPr="00982FFF">
              <w:rPr>
                <w:rFonts w:eastAsiaTheme="minorHAnsi"/>
                <w:lang w:val="en-US" w:eastAsia="en-US"/>
                <w14:ligatures w14:val="standardContextual"/>
              </w:rPr>
              <w:fldChar w:fldCharType="separate"/>
            </w:r>
            <w:r>
              <w:rPr>
                <w:rFonts w:eastAsiaTheme="minorHAnsi"/>
                <w:noProof/>
                <w:lang w:val="en-US" w:eastAsia="en-US"/>
                <w14:ligatures w14:val="standardContextual"/>
              </w:rPr>
              <w:t>[39]</w:t>
            </w:r>
            <w:r w:rsidRPr="00982FFF">
              <w:rPr>
                <w:rFonts w:eastAsiaTheme="minorHAnsi"/>
                <w:lang w:val="en-US" w:eastAsia="en-US"/>
                <w14:ligatures w14:val="standardContextual"/>
              </w:rPr>
              <w:fldChar w:fldCharType="end"/>
            </w:r>
          </w:p>
          <w:p w14:paraId="3D86578C" w14:textId="77777777" w:rsidR="00052147" w:rsidRPr="000437C0" w:rsidRDefault="00052147" w:rsidP="00E25613">
            <w:pPr>
              <w:jc w:val="both"/>
            </w:pPr>
            <w:r w:rsidRPr="00982FFF">
              <w:rPr>
                <w:shd w:val="clear" w:color="auto" w:fill="FFFFFF"/>
                <w:lang w:val="en-US"/>
              </w:rPr>
              <w:t>Norway</w:t>
            </w:r>
          </w:p>
        </w:tc>
        <w:tc>
          <w:tcPr>
            <w:tcW w:w="6266" w:type="dxa"/>
          </w:tcPr>
          <w:p w14:paraId="65D96881" w14:textId="497D972B" w:rsidR="0096387F" w:rsidRPr="00F5034A" w:rsidRDefault="00052147" w:rsidP="00E25613">
            <w:pPr>
              <w:autoSpaceDE w:val="0"/>
              <w:autoSpaceDN w:val="0"/>
              <w:adjustRightInd w:val="0"/>
              <w:rPr>
                <w:lang w:val="en-US"/>
              </w:rPr>
            </w:pPr>
            <w:r w:rsidRPr="00404303">
              <w:rPr>
                <w:rFonts w:eastAsiaTheme="minorEastAsia"/>
                <w:lang w:val="en-US"/>
              </w:rPr>
              <w:t>The participants received oral and written information about the study and completed a pretest at baseline. Over the 8 weeks, participants used the Suite of</w:t>
            </w:r>
            <w:r w:rsidR="00BA0852">
              <w:rPr>
                <w:rFonts w:eastAsiaTheme="minorEastAsia"/>
                <w:lang w:val="en-US"/>
              </w:rPr>
              <w:t xml:space="preserve"> Mobile </w:t>
            </w:r>
            <w:r w:rsidRPr="00404303">
              <w:rPr>
                <w:rFonts w:eastAsiaTheme="minorEastAsia"/>
                <w:lang w:val="en-US"/>
              </w:rPr>
              <w:t xml:space="preserve">Learning Tools, which contains a thoughtful selection of personalized digital learning resources designed to support the learning and application of Basic Physical Assessment Skills (B-PAS). </w:t>
            </w:r>
            <w:r w:rsidRPr="3CE67816">
              <w:rPr>
                <w:rFonts w:eastAsiaTheme="minorEastAsia"/>
                <w:lang w:val="en-US"/>
              </w:rPr>
              <w:t>A posttest was performed at the end of the intervention</w:t>
            </w:r>
            <w:r w:rsidR="001C570D" w:rsidRPr="3CE67816">
              <w:rPr>
                <w:rFonts w:eastAsiaTheme="minorEastAsia"/>
                <w:lang w:val="en-US"/>
              </w:rPr>
              <w:t xml:space="preserve">/ </w:t>
            </w:r>
            <w:r w:rsidR="5D63A562" w:rsidRPr="00346E3E">
              <w:rPr>
                <w:rFonts w:eastAsiaTheme="minorEastAsia"/>
                <w:lang w:val="en-US"/>
              </w:rPr>
              <w:t>T</w:t>
            </w:r>
            <w:r w:rsidR="009F2330">
              <w:rPr>
                <w:rFonts w:eastAsiaTheme="minorEastAsia"/>
                <w:lang w:val="en-US"/>
              </w:rPr>
              <w:t>he</w:t>
            </w:r>
            <w:r w:rsidR="007E202E">
              <w:rPr>
                <w:rFonts w:eastAsiaTheme="minorEastAsia"/>
                <w:lang w:val="en-US"/>
              </w:rPr>
              <w:t xml:space="preserve"> </w:t>
            </w:r>
            <w:r w:rsidR="5D63A562" w:rsidRPr="00346E3E">
              <w:rPr>
                <w:rFonts w:eastAsiaTheme="minorEastAsia"/>
                <w:lang w:val="en-US"/>
              </w:rPr>
              <w:t>Suite of Mobile Learning Tools was co-designed with students</w:t>
            </w:r>
            <w:r w:rsidR="007E202E">
              <w:rPr>
                <w:rFonts w:eastAsiaTheme="minorEastAsia"/>
                <w:lang w:val="en-US"/>
              </w:rPr>
              <w:t>.</w:t>
            </w:r>
          </w:p>
        </w:tc>
        <w:tc>
          <w:tcPr>
            <w:tcW w:w="1187" w:type="dxa"/>
          </w:tcPr>
          <w:p w14:paraId="608B041D" w14:textId="77777777" w:rsidR="00052147" w:rsidRDefault="00052147" w:rsidP="00E25613">
            <w:pPr>
              <w:rPr>
                <w:lang w:val="en-US"/>
              </w:rPr>
            </w:pPr>
            <w:r w:rsidRPr="000437C0">
              <w:rPr>
                <w:lang w:val="en-US"/>
              </w:rPr>
              <w:t>8</w:t>
            </w:r>
            <w:r>
              <w:rPr>
                <w:lang w:val="en-US"/>
              </w:rPr>
              <w:t xml:space="preserve"> w</w:t>
            </w:r>
            <w:r w:rsidRPr="000437C0">
              <w:rPr>
                <w:lang w:val="en-US"/>
              </w:rPr>
              <w:t xml:space="preserve">eeks </w:t>
            </w:r>
          </w:p>
        </w:tc>
        <w:tc>
          <w:tcPr>
            <w:tcW w:w="1336" w:type="dxa"/>
          </w:tcPr>
          <w:p w14:paraId="5029B1EA" w14:textId="77777777" w:rsidR="00052147" w:rsidRPr="000437C0" w:rsidRDefault="00052147" w:rsidP="00E25613">
            <w:pPr>
              <w:rPr>
                <w:lang w:val="en-US"/>
              </w:rPr>
            </w:pPr>
            <w:r>
              <w:rPr>
                <w:lang w:val="en-US"/>
              </w:rPr>
              <w:t>As often</w:t>
            </w:r>
            <w:r w:rsidRPr="000437C0">
              <w:rPr>
                <w:lang w:val="en-US"/>
              </w:rPr>
              <w:t xml:space="preserve"> as the</w:t>
            </w:r>
            <w:r>
              <w:rPr>
                <w:lang w:val="en-US"/>
              </w:rPr>
              <w:t xml:space="preserve"> participants wanted</w:t>
            </w:r>
            <w:r w:rsidRPr="000437C0">
              <w:rPr>
                <w:lang w:val="en-US"/>
              </w:rPr>
              <w:t xml:space="preserve"> </w:t>
            </w:r>
          </w:p>
        </w:tc>
      </w:tr>
      <w:tr w:rsidR="00052147" w:rsidRPr="000437C0" w14:paraId="7F20796F" w14:textId="77777777" w:rsidTr="00A86406">
        <w:trPr>
          <w:trHeight w:val="1134"/>
        </w:trPr>
        <w:tc>
          <w:tcPr>
            <w:tcW w:w="1696" w:type="dxa"/>
          </w:tcPr>
          <w:p w14:paraId="5E58C169" w14:textId="77777777" w:rsidR="00052147" w:rsidRPr="00982FFF" w:rsidRDefault="00052147" w:rsidP="00E25613">
            <w:pPr>
              <w:rPr>
                <w:lang w:val="en-US"/>
              </w:rPr>
            </w:pPr>
            <w:r w:rsidRPr="00982FFF">
              <w:rPr>
                <w:lang w:val="en-US"/>
              </w:rPr>
              <w:t xml:space="preserve">Kim &amp; Suh, 2018 </w:t>
            </w:r>
            <w:r w:rsidRPr="00982FFF">
              <w:rPr>
                <w:lang w:val="en-US"/>
              </w:rPr>
              <w:fldChar w:fldCharType="begin"/>
            </w:r>
            <w:r>
              <w:rPr>
                <w:lang w:val="en-US"/>
              </w:rPr>
              <w:instrText xml:space="preserve"> ADDIN EN.CITE &lt;EndNote&gt;&lt;Cite&gt;&lt;Author&gt;Kim&lt;/Author&gt;&lt;Year&gt;2018&lt;/Year&gt;&lt;RecNum&gt;1196&lt;/RecNum&gt;&lt;DisplayText&gt;[41]&lt;/DisplayText&gt;&lt;record&gt;&lt;rec-number&gt;1196&lt;/rec-number&gt;&lt;foreign-keys&gt;&lt;key app="EN" db-id="r2vxavpecx95sue5azf5aavgxz0spw05w5w2" timestamp="1699480339"&gt;1196&lt;/key&gt;&lt;/foreign-keys&gt;&lt;ref-type name="Journal Article"&gt;17&lt;/ref-type&gt;&lt;contributors&gt;&lt;authors&gt;&lt;author&gt;Kim, Hyunsun&lt;/author&gt;&lt;author&gt;Suh, Eunyoung E.&lt;/author&gt;&lt;/authors&gt;&lt;/contributors&gt;&lt;titles&gt;&lt;title&gt;The Effects of an Interactive Nursing Skills Mobile Application on Nursing Students&amp;apos; Knowledge, Self-efficacy, and Skills Performance: A Randomized Controlled Trial&lt;/title&gt;&lt;secondary-title&gt;Asian Nursing Research&lt;/secondary-title&gt;&lt;/titles&gt;&lt;periodical&gt;&lt;full-title&gt;Asian Nursing Research&lt;/full-title&gt;&lt;/periodical&gt;&lt;pages&gt;17-25&lt;/pages&gt;&lt;volume&gt;12&lt;/volume&gt;&lt;number&gt;1&lt;/number&gt;&lt;keywords&gt;&lt;keyword&gt;interactive learning&lt;/keyword&gt;&lt;keyword&gt;mobile applications&lt;/keyword&gt;&lt;keyword&gt;nursing education&lt;/keyword&gt;&lt;keyword&gt;nursing student&lt;/keyword&gt;&lt;keyword&gt;practical nursing&lt;/keyword&gt;&lt;/keywords&gt;&lt;dates&gt;&lt;year&gt;2018&lt;/year&gt;&lt;pub-dates&gt;&lt;date&gt;2018/03/01/&lt;/date&gt;&lt;/pub-dates&gt;&lt;/dates&gt;&lt;isbn&gt;1976-1317&lt;/isbn&gt;&lt;urls&gt;&lt;related-urls&gt;&lt;url&gt;https://www.sciencedirect.com/science/article/pii/S1976131717303341&lt;/url&gt;&lt;/related-urls&gt;&lt;/urls&gt;&lt;electronic-resource-num&gt;https://doi.org/10.1016/j.anr.2018.01.001&lt;/electronic-resource-num&gt;&lt;/record&gt;&lt;/Cite&gt;&lt;/EndNote&gt;</w:instrText>
            </w:r>
            <w:r w:rsidRPr="00982FFF">
              <w:rPr>
                <w:lang w:val="en-US"/>
              </w:rPr>
              <w:fldChar w:fldCharType="separate"/>
            </w:r>
            <w:r>
              <w:rPr>
                <w:noProof/>
                <w:lang w:val="en-US"/>
              </w:rPr>
              <w:t>[41]</w:t>
            </w:r>
            <w:r w:rsidRPr="00982FFF">
              <w:rPr>
                <w:lang w:val="en-US"/>
              </w:rPr>
              <w:fldChar w:fldCharType="end"/>
            </w:r>
          </w:p>
          <w:p w14:paraId="0E00BAB4" w14:textId="77777777" w:rsidR="00052147" w:rsidRPr="000437C0" w:rsidRDefault="00052147" w:rsidP="00E25613">
            <w:pPr>
              <w:jc w:val="both"/>
            </w:pPr>
            <w:r w:rsidRPr="00982FFF">
              <w:rPr>
                <w:lang w:val="en-US"/>
              </w:rPr>
              <w:t>Korea</w:t>
            </w:r>
          </w:p>
        </w:tc>
        <w:tc>
          <w:tcPr>
            <w:tcW w:w="6266" w:type="dxa"/>
          </w:tcPr>
          <w:p w14:paraId="4D0751E6" w14:textId="059238D0" w:rsidR="00052147" w:rsidRPr="000437C0" w:rsidRDefault="00052147" w:rsidP="00E25613">
            <w:pPr>
              <w:pStyle w:val="NormalWeb"/>
              <w:spacing w:before="0" w:beforeAutospacing="0" w:after="0" w:afterAutospacing="0"/>
              <w:rPr>
                <w:color w:val="1F1F1F"/>
                <w:lang w:val="en-US"/>
              </w:rPr>
            </w:pPr>
            <w:r w:rsidRPr="0032114C">
              <w:rPr>
                <w:rFonts w:eastAsiaTheme="minorEastAsia"/>
                <w:lang w:val="en-US"/>
              </w:rPr>
              <w:t>The participants completed a pretest at baseline. During the intervention, they used an interactive nursing skills mobile application (ICNS app). The ICNS app was based on the Attention, Relevance, Confidence, Satisfaction (ARCS) theory and the concepts of 3-D nursing simulation education, including videos demonstrating nursing skills such as vital sign measurement, IV injection, gastric gavage, and endotracheal suction. The ICNS app contained interactive learning, emphasizing important techniques through subtitles and pop-up messages. Pop quizzes were also included to reinforce learning. A posttest was performed at the end of the intervention</w:t>
            </w:r>
            <w:r w:rsidR="00070327">
              <w:rPr>
                <w:rFonts w:eastAsiaTheme="minorEastAsia"/>
                <w:lang w:val="en-US"/>
              </w:rPr>
              <w:t>/ NR</w:t>
            </w:r>
          </w:p>
        </w:tc>
        <w:tc>
          <w:tcPr>
            <w:tcW w:w="1187" w:type="dxa"/>
          </w:tcPr>
          <w:p w14:paraId="2CDDBB79" w14:textId="77777777" w:rsidR="00052147" w:rsidRPr="351A42FA" w:rsidRDefault="00052147" w:rsidP="00E25613">
            <w:pPr>
              <w:jc w:val="both"/>
              <w:rPr>
                <w:lang w:val="en-US"/>
              </w:rPr>
            </w:pPr>
            <w:r w:rsidRPr="0007384E">
              <w:rPr>
                <w:lang w:val="en-US"/>
              </w:rPr>
              <w:t>1 week</w:t>
            </w:r>
          </w:p>
        </w:tc>
        <w:tc>
          <w:tcPr>
            <w:tcW w:w="1336" w:type="dxa"/>
          </w:tcPr>
          <w:p w14:paraId="516DDF68" w14:textId="77777777" w:rsidR="00052147" w:rsidRPr="000437C0" w:rsidRDefault="00052147" w:rsidP="00E25613">
            <w:pPr>
              <w:jc w:val="both"/>
            </w:pPr>
            <w:r w:rsidRPr="351A42FA">
              <w:rPr>
                <w:lang w:val="en-US"/>
              </w:rPr>
              <w:t>Not Reported</w:t>
            </w:r>
            <w:r w:rsidRPr="000437C0">
              <w:t xml:space="preserve"> </w:t>
            </w:r>
          </w:p>
        </w:tc>
      </w:tr>
      <w:tr w:rsidR="00052147" w:rsidRPr="000437C0" w14:paraId="7ABB8F32" w14:textId="77777777" w:rsidTr="00A86406">
        <w:tc>
          <w:tcPr>
            <w:tcW w:w="1696" w:type="dxa"/>
          </w:tcPr>
          <w:p w14:paraId="1BDFA3AB" w14:textId="77777777" w:rsidR="00052147" w:rsidRPr="00982FFF" w:rsidRDefault="00052147" w:rsidP="00E25613">
            <w:pPr>
              <w:rPr>
                <w:lang w:val="en-US"/>
              </w:rPr>
            </w:pPr>
            <w:r w:rsidRPr="00982FFF">
              <w:rPr>
                <w:lang w:val="en-US"/>
              </w:rPr>
              <w:t xml:space="preserve">Lee &amp; Park, 2018 </w:t>
            </w:r>
            <w:r w:rsidRPr="00982FFF">
              <w:rPr>
                <w:lang w:val="en-US"/>
              </w:rPr>
              <w:fldChar w:fldCharType="begin"/>
            </w:r>
            <w:r>
              <w:rPr>
                <w:lang w:val="en-US"/>
              </w:rPr>
              <w:instrText xml:space="preserve"> ADDIN EN.CITE &lt;EndNote&gt;&lt;Cite&gt;&lt;Author&gt;Lee&lt;/Author&gt;&lt;Year&gt;2018&lt;/Year&gt;&lt;RecNum&gt;1199&lt;/RecNum&gt;&lt;DisplayText&gt;[37]&lt;/DisplayText&gt;&lt;record&gt;&lt;rec-number&gt;1199&lt;/rec-number&gt;&lt;foreign-keys&gt;&lt;key app="EN" db-id="r2vxavpecx95sue5azf5aavgxz0spw05w5w2" timestamp="1699480922"&gt;1199&lt;/key&gt;&lt;/foreign-keys&gt;&lt;ref-type name="Journal Article"&gt;17&lt;/ref-type&gt;&lt;contributors&gt;&lt;authors&gt;&lt;author&gt;Lee, Myung Kyung&lt;/author&gt;&lt;author&gt;Park, Bu Kyung&lt;/author&gt;&lt;/authors&gt;&lt;/contributors&gt;&lt;titles&gt;&lt;title&gt;Effects of Flipped Learning Using Online Materials in a Surgical Nursing Practicum: A Pilot Stratified Group-Randomized Trial&lt;/title&gt;&lt;secondary-title&gt;Healthc Inform Res&lt;/secondary-title&gt;&lt;/titles&gt;&lt;periodical&gt;&lt;full-title&gt;Healthc Inform Res&lt;/full-title&gt;&lt;/periodical&gt;&lt;pages&gt;69-78&lt;/pages&gt;&lt;volume&gt;24&lt;/volume&gt;&lt;number&gt;1&lt;/number&gt;&lt;keywords&gt;&lt;keyword&gt;Professional Education&lt;/keyword&gt;&lt;keyword&gt;Nursing Education&lt;/keyword&gt;&lt;keyword&gt;Randomized Controlled Trial&lt;/keyword&gt;&lt;/keywords&gt;&lt;dates&gt;&lt;year&gt;2018&lt;/year&gt;&lt;pub-dates&gt;&lt;date&gt;1&lt;/date&gt;&lt;/pub-dates&gt;&lt;/dates&gt;&lt;publisher&gt;Korean Society of Medical Informatics&lt;/publisher&gt;&lt;isbn&gt;2093-3681&lt;/isbn&gt;&lt;urls&gt;&lt;related-urls&gt;&lt;url&gt;https://doi.org/10.4258/hir.2018.24.1.69&lt;/url&gt;&lt;url&gt;http://e-hir.org/journal/view.php?number=959&lt;/url&gt;&lt;/related-urls&gt;&lt;/urls&gt;&lt;electronic-resource-num&gt;10.4258/hir.2018.24.1.69&lt;/electronic-resource-num&gt;&lt;/record&gt;&lt;/Cite&gt;&lt;/EndNote&gt;</w:instrText>
            </w:r>
            <w:r w:rsidRPr="00982FFF">
              <w:rPr>
                <w:lang w:val="en-US"/>
              </w:rPr>
              <w:fldChar w:fldCharType="separate"/>
            </w:r>
            <w:r>
              <w:rPr>
                <w:noProof/>
                <w:lang w:val="en-US"/>
              </w:rPr>
              <w:t>[37]</w:t>
            </w:r>
            <w:r w:rsidRPr="00982FFF">
              <w:rPr>
                <w:lang w:val="en-US"/>
              </w:rPr>
              <w:fldChar w:fldCharType="end"/>
            </w:r>
          </w:p>
          <w:p w14:paraId="6D9692D6" w14:textId="77777777" w:rsidR="00052147" w:rsidRPr="000437C0" w:rsidRDefault="00052147" w:rsidP="00E25613">
            <w:pPr>
              <w:jc w:val="both"/>
            </w:pPr>
            <w:r w:rsidRPr="00982FFF">
              <w:rPr>
                <w:lang w:val="en-US"/>
              </w:rPr>
              <w:t>Korea</w:t>
            </w:r>
          </w:p>
        </w:tc>
        <w:tc>
          <w:tcPr>
            <w:tcW w:w="6266" w:type="dxa"/>
          </w:tcPr>
          <w:p w14:paraId="448C1307" w14:textId="559A499F" w:rsidR="00052147" w:rsidRPr="000437C0" w:rsidRDefault="00052147" w:rsidP="00E25613">
            <w:pPr>
              <w:rPr>
                <w:lang w:val="en-US"/>
              </w:rPr>
            </w:pPr>
            <w:r w:rsidRPr="00D723BA">
              <w:rPr>
                <w:lang w:val="en-US"/>
              </w:rPr>
              <w:t xml:space="preserve">In the first week before clinical practice, </w:t>
            </w:r>
            <w:r w:rsidRPr="000211E8">
              <w:rPr>
                <w:lang w:val="en-US"/>
              </w:rPr>
              <w:t>participants completed a pretest and independently studied e-learning materials (consisting of 20 pages of PowerPoint materials and images, along with 10-minute videos) on surgical nursing using the Smart Learning tool. On average, students reported spending 40–50 minutes on pre-learning. Additionally, participants received on-site instruction, providing an opportunity for questions and answers related to the preceding e-learning contents. They also practiced formulating nursing diagnoses based on the knowledge acquired from the e-learning materials. A posttest was conducted at the conclusion of the intervention</w:t>
            </w:r>
            <w:r w:rsidR="00070327">
              <w:rPr>
                <w:lang w:val="en-US"/>
              </w:rPr>
              <w:t>/ NR.</w:t>
            </w:r>
          </w:p>
        </w:tc>
        <w:tc>
          <w:tcPr>
            <w:tcW w:w="1187" w:type="dxa"/>
          </w:tcPr>
          <w:p w14:paraId="4CC2D3FA" w14:textId="77777777" w:rsidR="00052147" w:rsidRPr="351A42FA" w:rsidRDefault="00052147" w:rsidP="00E25613">
            <w:pPr>
              <w:jc w:val="both"/>
              <w:rPr>
                <w:lang w:val="en-US"/>
              </w:rPr>
            </w:pPr>
            <w:r>
              <w:rPr>
                <w:lang w:val="en-US"/>
              </w:rPr>
              <w:t>45 hours in 1 week</w:t>
            </w:r>
          </w:p>
        </w:tc>
        <w:tc>
          <w:tcPr>
            <w:tcW w:w="1336" w:type="dxa"/>
          </w:tcPr>
          <w:p w14:paraId="694AEEE4" w14:textId="77777777" w:rsidR="00052147" w:rsidRPr="000437C0" w:rsidRDefault="00052147" w:rsidP="00E25613">
            <w:pPr>
              <w:jc w:val="both"/>
              <w:rPr>
                <w:lang w:val="en-US"/>
              </w:rPr>
            </w:pPr>
            <w:r w:rsidRPr="351A42FA">
              <w:rPr>
                <w:lang w:val="en-US"/>
              </w:rPr>
              <w:t>Not Reported</w:t>
            </w:r>
          </w:p>
        </w:tc>
      </w:tr>
      <w:tr w:rsidR="00052147" w:rsidRPr="008C1130" w14:paraId="33F01599" w14:textId="77777777" w:rsidTr="00A86406">
        <w:tc>
          <w:tcPr>
            <w:tcW w:w="1696" w:type="dxa"/>
          </w:tcPr>
          <w:p w14:paraId="0871605D" w14:textId="066159C2" w:rsidR="00052147" w:rsidRPr="00982FFF" w:rsidRDefault="00052147" w:rsidP="00E25613">
            <w:pPr>
              <w:rPr>
                <w:lang w:val="en-US"/>
              </w:rPr>
            </w:pPr>
            <w:proofErr w:type="spellStart"/>
            <w:r w:rsidRPr="00982FFF">
              <w:rPr>
                <w:lang w:val="en-US"/>
              </w:rPr>
              <w:t>Strandell</w:t>
            </w:r>
            <w:proofErr w:type="spellEnd"/>
            <w:r w:rsidRPr="00982FFF">
              <w:rPr>
                <w:lang w:val="en-US"/>
              </w:rPr>
              <w:t>-Laine et al,</w:t>
            </w:r>
          </w:p>
          <w:p w14:paraId="008A722E" w14:textId="77777777" w:rsidR="00052147" w:rsidRPr="00982FFF" w:rsidRDefault="00052147" w:rsidP="00E25613">
            <w:pPr>
              <w:rPr>
                <w:lang w:val="en-US"/>
              </w:rPr>
            </w:pPr>
            <w:r w:rsidRPr="00982FFF">
              <w:rPr>
                <w:lang w:val="en-US"/>
              </w:rPr>
              <w:t xml:space="preserve">2018 </w:t>
            </w:r>
            <w:r w:rsidRPr="00982FFF">
              <w:rPr>
                <w:lang w:val="en-US"/>
              </w:rPr>
              <w:fldChar w:fldCharType="begin"/>
            </w:r>
            <w:r>
              <w:rPr>
                <w:lang w:val="en-US"/>
              </w:rPr>
              <w:instrText xml:space="preserve"> ADDIN EN.CITE &lt;EndNote&gt;&lt;Cite&gt;&lt;Author&gt;Strandell-Laine&lt;/Author&gt;&lt;Year&gt;2018&lt;/Year&gt;&lt;RecNum&gt;1197&lt;/RecNum&gt;&lt;DisplayText&gt;[40]&lt;/DisplayText&gt;&lt;record&gt;&lt;rec-number&gt;1197&lt;/rec-number&gt;&lt;foreign-keys&gt;&lt;key app="EN" db-id="r2vxavpecx95sue5azf5aavgxz0spw05w5w2" timestamp="1699480710"&gt;1197&lt;/key&gt;&lt;/foreign-keys&gt;&lt;ref-type name="Journal Article"&gt;17&lt;/ref-type&gt;&lt;contributors&gt;&lt;authors&gt;&lt;author&gt;Strandell-Laine, Camilla&lt;/author&gt;&lt;author&gt;Saarikoski, Mikko&lt;/author&gt;&lt;author&gt;Löyttyniemi, Eliisa&lt;/author&gt;&lt;author&gt;Meretoja, Riitta&lt;/author&gt;&lt;author&gt;Salminen, Leena&lt;/author&gt;&lt;author&gt;Leino-Kilpi, Helena&lt;/author&gt;&lt;/authors&gt;&lt;/contributors&gt;&lt;titles&gt;&lt;title&gt;Effectiveness of mobile cooperation intervention on students’ clinical learning outcomes: A randomized controlled trial&lt;/title&gt;&lt;secondary-title&gt;Journal of Advanced Nursing&lt;/secondary-title&gt;&lt;/titles&gt;&lt;periodical&gt;&lt;full-title&gt;Journal of advanced nursing&lt;/full-title&gt;&lt;/periodical&gt;&lt;pages&gt;1319-1331&lt;/pages&gt;&lt;volume&gt;74&lt;/volume&gt;&lt;number&gt;6&lt;/number&gt;&lt;dates&gt;&lt;year&gt;2018&lt;/year&gt;&lt;/dates&gt;&lt;isbn&gt;0309-2402&lt;/isbn&gt;&lt;urls&gt;&lt;related-urls&gt;&lt;url&gt;https://onlinelibrary.wiley.com/doi/abs/10.1111/jan.13542&lt;/url&gt;&lt;/related-urls&gt;&lt;/urls&gt;&lt;electronic-resource-num&gt;https://doi.org/10.1111/jan.13542&lt;/electronic-resource-num&gt;&lt;/record&gt;&lt;/Cite&gt;&lt;/EndNote&gt;</w:instrText>
            </w:r>
            <w:r w:rsidRPr="00982FFF">
              <w:rPr>
                <w:lang w:val="en-US"/>
              </w:rPr>
              <w:fldChar w:fldCharType="separate"/>
            </w:r>
            <w:r>
              <w:rPr>
                <w:noProof/>
                <w:lang w:val="en-US"/>
              </w:rPr>
              <w:t>[40]</w:t>
            </w:r>
            <w:r w:rsidRPr="00982FFF">
              <w:rPr>
                <w:lang w:val="en-US"/>
              </w:rPr>
              <w:fldChar w:fldCharType="end"/>
            </w:r>
          </w:p>
          <w:p w14:paraId="5A4B107F" w14:textId="77777777" w:rsidR="00052147" w:rsidRPr="00982FFF" w:rsidRDefault="00052147" w:rsidP="00E25613">
            <w:pPr>
              <w:rPr>
                <w:lang w:val="en-US"/>
              </w:rPr>
            </w:pPr>
            <w:r w:rsidRPr="00982FFF">
              <w:rPr>
                <w:lang w:val="en-US"/>
              </w:rPr>
              <w:t>Finland</w:t>
            </w:r>
          </w:p>
          <w:p w14:paraId="0CC4C46A" w14:textId="77777777" w:rsidR="00052147" w:rsidRPr="000437C0" w:rsidRDefault="00052147" w:rsidP="00E25613">
            <w:pPr>
              <w:jc w:val="both"/>
              <w:rPr>
                <w:color w:val="000000" w:themeColor="text1"/>
                <w:lang w:val="en-US"/>
              </w:rPr>
            </w:pPr>
          </w:p>
        </w:tc>
        <w:tc>
          <w:tcPr>
            <w:tcW w:w="6266" w:type="dxa"/>
          </w:tcPr>
          <w:p w14:paraId="73AFC124" w14:textId="59EC6434" w:rsidR="00052147" w:rsidRPr="005A1034" w:rsidRDefault="00052147" w:rsidP="00E25613">
            <w:pPr>
              <w:rPr>
                <w:lang w:val="en-US"/>
              </w:rPr>
            </w:pPr>
            <w:r w:rsidRPr="6F8F5871">
              <w:rPr>
                <w:rFonts w:eastAsiaTheme="minorEastAsia"/>
                <w:lang w:val="en-US"/>
              </w:rPr>
              <w:t xml:space="preserve">The </w:t>
            </w:r>
            <w:r>
              <w:rPr>
                <w:rFonts w:eastAsiaTheme="minorEastAsia"/>
                <w:lang w:val="en-US"/>
              </w:rPr>
              <w:t>participants completed a pretest at baseline</w:t>
            </w:r>
            <w:r>
              <w:rPr>
                <w:lang w:val="en-US"/>
              </w:rPr>
              <w:t xml:space="preserve">. </w:t>
            </w:r>
            <w:r w:rsidRPr="6F8F5871">
              <w:rPr>
                <w:lang w:val="en-US"/>
              </w:rPr>
              <w:t>During 5-weeks</w:t>
            </w:r>
            <w:r>
              <w:rPr>
                <w:lang w:val="en-US"/>
              </w:rPr>
              <w:t xml:space="preserve"> they </w:t>
            </w:r>
            <w:r w:rsidRPr="6F8F5871">
              <w:rPr>
                <w:lang w:val="en-US"/>
              </w:rPr>
              <w:t xml:space="preserve">engaged in the mobile app </w:t>
            </w:r>
            <w:proofErr w:type="spellStart"/>
            <w:r w:rsidRPr="6F8F5871">
              <w:rPr>
                <w:lang w:val="en-US"/>
              </w:rPr>
              <w:t>Study@CampusPro</w:t>
            </w:r>
            <w:proofErr w:type="spellEnd"/>
            <w:r w:rsidRPr="6F8F5871">
              <w:rPr>
                <w:lang w:val="en-US"/>
              </w:rPr>
              <w:t xml:space="preserve">. </w:t>
            </w:r>
            <w:r w:rsidRPr="000437C0">
              <w:rPr>
                <w:lang w:val="en-US"/>
              </w:rPr>
              <w:t xml:space="preserve">The </w:t>
            </w:r>
            <w:r>
              <w:rPr>
                <w:lang w:val="en-US"/>
              </w:rPr>
              <w:t xml:space="preserve">app </w:t>
            </w:r>
            <w:r w:rsidRPr="000437C0">
              <w:rPr>
                <w:lang w:val="en-US"/>
              </w:rPr>
              <w:t>was designed to facilitate cooperation between student and teacher by placing cooperation procedures in one central, digital environment, allowing flexibility and convenience and continuous use, enabling both synchronous and asynchronous cooperation independent of time and place.</w:t>
            </w:r>
            <w:r>
              <w:rPr>
                <w:lang w:val="en-US"/>
              </w:rPr>
              <w:t xml:space="preserve"> </w:t>
            </w:r>
            <w:r w:rsidRPr="6F8F5871">
              <w:rPr>
                <w:lang w:val="en-US"/>
              </w:rPr>
              <w:lastRenderedPageBreak/>
              <w:t xml:space="preserve">The </w:t>
            </w:r>
            <w:r>
              <w:rPr>
                <w:lang w:val="en-US"/>
              </w:rPr>
              <w:t>a</w:t>
            </w:r>
            <w:r w:rsidRPr="6F8F5871">
              <w:rPr>
                <w:lang w:val="en-US"/>
              </w:rPr>
              <w:t xml:space="preserve">pp included the documentation of the schedule of the clinical practicum shifts, learning objectives, </w:t>
            </w:r>
            <w:r>
              <w:rPr>
                <w:lang w:val="en-US"/>
              </w:rPr>
              <w:t xml:space="preserve">a </w:t>
            </w:r>
            <w:r w:rsidRPr="6F8F5871">
              <w:rPr>
                <w:lang w:val="en-US"/>
              </w:rPr>
              <w:t xml:space="preserve">learning diary, </w:t>
            </w:r>
            <w:r w:rsidR="00AE6179" w:rsidRPr="6F8F5871">
              <w:rPr>
                <w:lang w:val="en-US"/>
              </w:rPr>
              <w:t>mi</w:t>
            </w:r>
            <w:r w:rsidR="00AE6179">
              <w:rPr>
                <w:lang w:val="en-US"/>
              </w:rPr>
              <w:t>d-term,</w:t>
            </w:r>
            <w:r w:rsidRPr="6F8F5871">
              <w:rPr>
                <w:lang w:val="en-US"/>
              </w:rPr>
              <w:t xml:space="preserve"> and final evaluations</w:t>
            </w:r>
            <w:r>
              <w:rPr>
                <w:lang w:val="en-US"/>
              </w:rPr>
              <w:t xml:space="preserve">. The app also included </w:t>
            </w:r>
            <w:r w:rsidRPr="6F8F5871">
              <w:rPr>
                <w:lang w:val="en-US"/>
              </w:rPr>
              <w:t xml:space="preserve">a social networking-style element for individual or group communication between students, </w:t>
            </w:r>
            <w:r w:rsidR="00963FCD" w:rsidRPr="6F8F5871">
              <w:rPr>
                <w:lang w:val="en-US"/>
              </w:rPr>
              <w:t>teacher,</w:t>
            </w:r>
            <w:r w:rsidRPr="6F8F5871">
              <w:rPr>
                <w:lang w:val="en-US"/>
              </w:rPr>
              <w:t xml:space="preserve"> and mentors. </w:t>
            </w:r>
            <w:r>
              <w:rPr>
                <w:lang w:val="en-US"/>
              </w:rPr>
              <w:t>A</w:t>
            </w:r>
            <w:r w:rsidRPr="6F8F5871">
              <w:rPr>
                <w:lang w:val="en-US"/>
              </w:rPr>
              <w:t xml:space="preserve"> post</w:t>
            </w:r>
            <w:r>
              <w:rPr>
                <w:lang w:val="en-US"/>
              </w:rPr>
              <w:t>test was performed at the end of intervention</w:t>
            </w:r>
            <w:r w:rsidR="00070327">
              <w:rPr>
                <w:lang w:val="en-US"/>
              </w:rPr>
              <w:t>/ NR.</w:t>
            </w:r>
          </w:p>
        </w:tc>
        <w:tc>
          <w:tcPr>
            <w:tcW w:w="1187" w:type="dxa"/>
          </w:tcPr>
          <w:p w14:paraId="3891697B" w14:textId="77777777" w:rsidR="00052147" w:rsidRPr="351A42FA" w:rsidRDefault="00052147" w:rsidP="00E25613">
            <w:pPr>
              <w:jc w:val="both"/>
              <w:rPr>
                <w:lang w:val="en-US"/>
              </w:rPr>
            </w:pPr>
            <w:r w:rsidRPr="000437C0">
              <w:rPr>
                <w:lang w:val="en-US"/>
              </w:rPr>
              <w:lastRenderedPageBreak/>
              <w:t>5</w:t>
            </w:r>
            <w:r>
              <w:rPr>
                <w:lang w:val="en-US"/>
              </w:rPr>
              <w:t xml:space="preserve"> w</w:t>
            </w:r>
            <w:r w:rsidRPr="000437C0">
              <w:rPr>
                <w:lang w:val="en-US"/>
              </w:rPr>
              <w:t>eeks</w:t>
            </w:r>
          </w:p>
        </w:tc>
        <w:tc>
          <w:tcPr>
            <w:tcW w:w="1336" w:type="dxa"/>
          </w:tcPr>
          <w:p w14:paraId="3D8860A3" w14:textId="77777777" w:rsidR="00052147" w:rsidRPr="000437C0" w:rsidRDefault="00052147" w:rsidP="00E25613">
            <w:pPr>
              <w:jc w:val="both"/>
              <w:rPr>
                <w:lang w:val="en-US"/>
              </w:rPr>
            </w:pPr>
            <w:r w:rsidRPr="351A42FA">
              <w:rPr>
                <w:lang w:val="en-US"/>
              </w:rPr>
              <w:t>Not Reported</w:t>
            </w:r>
          </w:p>
        </w:tc>
      </w:tr>
      <w:tr w:rsidR="00052147" w:rsidRPr="008C1130" w14:paraId="38ABBE84" w14:textId="77777777" w:rsidTr="00A86406">
        <w:tc>
          <w:tcPr>
            <w:tcW w:w="1696" w:type="dxa"/>
          </w:tcPr>
          <w:p w14:paraId="1C7953E5" w14:textId="5FBD0E4A" w:rsidR="00052147" w:rsidRPr="00982FFF" w:rsidRDefault="00052147" w:rsidP="00E25613">
            <w:pPr>
              <w:rPr>
                <w:shd w:val="clear" w:color="auto" w:fill="FFFFFF"/>
                <w:lang w:val="en-US"/>
              </w:rPr>
            </w:pPr>
            <w:r w:rsidRPr="00982FFF">
              <w:rPr>
                <w:shd w:val="clear" w:color="auto" w:fill="FFFFFF"/>
                <w:lang w:val="en-US"/>
              </w:rPr>
              <w:lastRenderedPageBreak/>
              <w:t>Wang et al, 2022</w:t>
            </w:r>
          </w:p>
          <w:p w14:paraId="75942C57" w14:textId="77777777" w:rsidR="00052147" w:rsidRPr="000437C0" w:rsidRDefault="00052147" w:rsidP="00E25613">
            <w:pPr>
              <w:jc w:val="both"/>
            </w:pPr>
            <w:r>
              <w:rPr>
                <w:shd w:val="clear" w:color="auto" w:fill="FFFFFF"/>
                <w:lang w:val="en-US"/>
              </w:rPr>
              <w:fldChar w:fldCharType="begin"/>
            </w:r>
            <w:r>
              <w:rPr>
                <w:shd w:val="clear" w:color="auto" w:fill="FFFFFF"/>
                <w:lang w:val="en-US"/>
              </w:rPr>
              <w:instrText xml:space="preserve"> ADDIN EN.CITE &lt;EndNote&gt;&lt;Cite&gt;&lt;Author&gt;Wang&lt;/Author&gt;&lt;Year&gt;2022&lt;/Year&gt;&lt;RecNum&gt;1198&lt;/RecNum&gt;&lt;DisplayText&gt;[38]&lt;/DisplayText&gt;&lt;record&gt;&lt;rec-number&gt;1198&lt;/rec-number&gt;&lt;foreign-keys&gt;&lt;key app="EN" db-id="r2vxavpecx95sue5azf5aavgxz0spw05w5w2" timestamp="1699480815"&gt;1198&lt;/key&gt;&lt;/foreign-keys&gt;&lt;ref-type name="Journal Article"&gt;17&lt;/ref-type&gt;&lt;contributors&gt;&lt;authors&gt;&lt;author&gt;Wang, Lianhong&lt;/author&gt;&lt;author&gt;Guo, Yunmei&lt;/author&gt;&lt;author&gt;Liu, Ying&lt;/author&gt;&lt;author&gt;Yan, Xin&lt;/author&gt;&lt;author&gt;Ding, Rui&lt;/author&gt;&lt;/authors&gt;&lt;/contributors&gt;&lt;titles&gt;&lt;title&gt;The effects of a mobile phone-based psychological intervention program on stress, anxiety and self-efficacy among undergraduate nursing students during clinical practice: A randomized controlled trial&lt;/title&gt;&lt;secondary-title&gt;Journal of Professional Nursing&lt;/secondary-title&gt;&lt;/titles&gt;&lt;periodical&gt;&lt;full-title&gt;Journal of Professional Nursing&lt;/full-title&gt;&lt;/periodical&gt;&lt;pages&gt;219-224&lt;/pages&gt;&lt;volume&gt;42&lt;/volume&gt;&lt;keywords&gt;&lt;keyword&gt;Randomized controlled trial&lt;/keyword&gt;&lt;keyword&gt;Psychological intervention&lt;/keyword&gt;&lt;keyword&gt;Stress&lt;/keyword&gt;&lt;keyword&gt;Anxiety&lt;/keyword&gt;&lt;keyword&gt;Self-efficacy&lt;/keyword&gt;&lt;keyword&gt;Nursing students&lt;/keyword&gt;&lt;/keywords&gt;&lt;dates&gt;&lt;year&gt;2022&lt;/year&gt;&lt;pub-dates&gt;&lt;date&gt;2022/09/01/&lt;/date&gt;&lt;/pub-dates&gt;&lt;/dates&gt;&lt;isbn&gt;8755-7223&lt;/isbn&gt;&lt;urls&gt;&lt;related-urls&gt;&lt;url&gt;https://www.sciencedirect.com/science/article/pii/S8755722322001156&lt;/url&gt;&lt;/related-urls&gt;&lt;/urls&gt;&lt;electronic-resource-num&gt;https://doi.org/10.1016/j.profnurs.2022.07.016&lt;/electronic-resource-num&gt;&lt;/record&gt;&lt;/Cite&gt;&lt;/EndNote&gt;</w:instrText>
            </w:r>
            <w:r>
              <w:rPr>
                <w:shd w:val="clear" w:color="auto" w:fill="FFFFFF"/>
                <w:lang w:val="en-US"/>
              </w:rPr>
              <w:fldChar w:fldCharType="separate"/>
            </w:r>
            <w:r>
              <w:rPr>
                <w:noProof/>
                <w:shd w:val="clear" w:color="auto" w:fill="FFFFFF"/>
                <w:lang w:val="en-US"/>
              </w:rPr>
              <w:t>[38]</w:t>
            </w:r>
            <w:r>
              <w:rPr>
                <w:shd w:val="clear" w:color="auto" w:fill="FFFFFF"/>
                <w:lang w:val="en-US"/>
              </w:rPr>
              <w:fldChar w:fldCharType="end"/>
            </w:r>
            <w:r>
              <w:rPr>
                <w:shd w:val="clear" w:color="auto" w:fill="FFFFFF"/>
                <w:lang w:val="en-US"/>
              </w:rPr>
              <w:t xml:space="preserve"> </w:t>
            </w:r>
            <w:r w:rsidRPr="00982FFF">
              <w:rPr>
                <w:shd w:val="clear" w:color="auto" w:fill="FFFFFF"/>
                <w:lang w:val="en-US"/>
              </w:rPr>
              <w:t>China</w:t>
            </w:r>
          </w:p>
        </w:tc>
        <w:tc>
          <w:tcPr>
            <w:tcW w:w="6266" w:type="dxa"/>
          </w:tcPr>
          <w:p w14:paraId="5075EFA1" w14:textId="045BD116" w:rsidR="00052147" w:rsidRPr="000437C0" w:rsidRDefault="00052147" w:rsidP="00E25613">
            <w:pPr>
              <w:rPr>
                <w:color w:val="1F1F1F"/>
                <w:lang w:val="en-US"/>
              </w:rPr>
            </w:pPr>
            <w:r w:rsidRPr="6F8F5871">
              <w:rPr>
                <w:color w:val="1F1F1F"/>
                <w:lang w:val="en-US"/>
              </w:rPr>
              <w:t>For 8</w:t>
            </w:r>
            <w:r>
              <w:rPr>
                <w:color w:val="1F1F1F"/>
                <w:lang w:val="en-US"/>
              </w:rPr>
              <w:t xml:space="preserve"> </w:t>
            </w:r>
            <w:r w:rsidRPr="6F8F5871">
              <w:rPr>
                <w:color w:val="1F1F1F"/>
                <w:lang w:val="en-US"/>
              </w:rPr>
              <w:t>week</w:t>
            </w:r>
            <w:r>
              <w:rPr>
                <w:color w:val="1F1F1F"/>
                <w:lang w:val="en-US"/>
              </w:rPr>
              <w:t>s</w:t>
            </w:r>
            <w:r w:rsidRPr="6F8F5871">
              <w:rPr>
                <w:color w:val="1F1F1F"/>
                <w:lang w:val="en-US"/>
              </w:rPr>
              <w:t xml:space="preserve"> </w:t>
            </w:r>
            <w:r>
              <w:rPr>
                <w:color w:val="1F1F1F"/>
                <w:lang w:val="en-US"/>
              </w:rPr>
              <w:t xml:space="preserve">the participants used the </w:t>
            </w:r>
            <w:r w:rsidRPr="6F8F5871">
              <w:rPr>
                <w:color w:val="1F1F1F"/>
                <w:lang w:val="en-US"/>
              </w:rPr>
              <w:t xml:space="preserve">mobile phone-based psychological intervention program, comprising 3 modules (support, education, and reflection). </w:t>
            </w:r>
            <w:r>
              <w:rPr>
                <w:color w:val="1F1F1F"/>
                <w:lang w:val="en-US"/>
              </w:rPr>
              <w:t>In t</w:t>
            </w:r>
            <w:r w:rsidRPr="6F8F5871">
              <w:rPr>
                <w:color w:val="1F1F1F"/>
                <w:lang w:val="en-US"/>
              </w:rPr>
              <w:t xml:space="preserve">he Support module </w:t>
            </w:r>
            <w:r w:rsidRPr="00DD1CB7">
              <w:rPr>
                <w:color w:val="1F1F1F"/>
                <w:lang w:val="en-US"/>
              </w:rPr>
              <w:t xml:space="preserve">the participants were asked to write a paragraph describing their “happy experiences” during their clinical practice sessions. </w:t>
            </w:r>
            <w:r>
              <w:rPr>
                <w:color w:val="1F1F1F"/>
                <w:lang w:val="en-US"/>
              </w:rPr>
              <w:t>In the</w:t>
            </w:r>
            <w:r w:rsidRPr="00DD1CB7">
              <w:rPr>
                <w:color w:val="1F1F1F"/>
                <w:lang w:val="en-US"/>
              </w:rPr>
              <w:t xml:space="preserve"> education module, 2 clinical educators provided weekly lectures (1.5 h duration; 4 pm–5:30 pm every Monday) on topics related to</w:t>
            </w:r>
            <w:r w:rsidRPr="6F8F5871">
              <w:rPr>
                <w:color w:val="1F1F1F"/>
                <w:lang w:val="en-US"/>
              </w:rPr>
              <w:t xml:space="preserve"> nursing knowledge and skills for 8 weeks, and after each lecture the students were required to submit their psychological impression of the lecture. </w:t>
            </w:r>
            <w:r>
              <w:rPr>
                <w:color w:val="1F1F1F"/>
                <w:lang w:val="en-US"/>
              </w:rPr>
              <w:t xml:space="preserve">In the </w:t>
            </w:r>
            <w:r w:rsidRPr="6F8F5871">
              <w:rPr>
                <w:color w:val="1F1F1F"/>
                <w:lang w:val="en-US"/>
              </w:rPr>
              <w:t xml:space="preserve">reflection module, participants were encouraged to describe the stressful situations encountered during their clinical practice to their clinical educators. </w:t>
            </w:r>
            <w:r>
              <w:rPr>
                <w:lang w:val="en-US"/>
              </w:rPr>
              <w:t>A</w:t>
            </w:r>
            <w:r w:rsidRPr="6F8F5871">
              <w:rPr>
                <w:lang w:val="en-US"/>
              </w:rPr>
              <w:t xml:space="preserve"> post</w:t>
            </w:r>
            <w:r>
              <w:rPr>
                <w:lang w:val="en-US"/>
              </w:rPr>
              <w:t>test was performed at the end and 6 months after the intervention</w:t>
            </w:r>
            <w:r w:rsidR="00070327">
              <w:rPr>
                <w:lang w:val="en-US"/>
              </w:rPr>
              <w:t>/ NR</w:t>
            </w:r>
            <w:r w:rsidR="00680676">
              <w:rPr>
                <w:lang w:val="en-US"/>
              </w:rPr>
              <w:t>.</w:t>
            </w:r>
          </w:p>
        </w:tc>
        <w:tc>
          <w:tcPr>
            <w:tcW w:w="1187" w:type="dxa"/>
          </w:tcPr>
          <w:p w14:paraId="5776CE3A" w14:textId="77777777" w:rsidR="00052147" w:rsidRDefault="00052147" w:rsidP="00E25613">
            <w:pPr>
              <w:jc w:val="both"/>
              <w:rPr>
                <w:color w:val="1F1F1F"/>
                <w:lang w:val="en-US"/>
              </w:rPr>
            </w:pPr>
            <w:r w:rsidRPr="000437C0">
              <w:t>8</w:t>
            </w:r>
            <w:r>
              <w:t xml:space="preserve"> </w:t>
            </w:r>
            <w:r w:rsidRPr="00A70533">
              <w:rPr>
                <w:lang w:val="en-US"/>
              </w:rPr>
              <w:t>weeks</w:t>
            </w:r>
          </w:p>
        </w:tc>
        <w:tc>
          <w:tcPr>
            <w:tcW w:w="1336" w:type="dxa"/>
          </w:tcPr>
          <w:p w14:paraId="03D25FA4" w14:textId="77777777" w:rsidR="00052147" w:rsidRPr="000437C0" w:rsidRDefault="00052147" w:rsidP="00E25613">
            <w:pPr>
              <w:jc w:val="both"/>
              <w:rPr>
                <w:lang w:val="en-US"/>
              </w:rPr>
            </w:pPr>
            <w:r>
              <w:rPr>
                <w:color w:val="1F1F1F"/>
                <w:lang w:val="en-US"/>
              </w:rPr>
              <w:t>Daily</w:t>
            </w:r>
          </w:p>
        </w:tc>
      </w:tr>
      <w:tr w:rsidR="00052147" w:rsidRPr="008C1130" w14:paraId="20F40C66" w14:textId="77777777" w:rsidTr="00A86406">
        <w:tc>
          <w:tcPr>
            <w:tcW w:w="1696" w:type="dxa"/>
          </w:tcPr>
          <w:p w14:paraId="2FB8A0AD" w14:textId="72DA0A2A" w:rsidR="00052147" w:rsidRPr="00982FFF" w:rsidRDefault="00052147" w:rsidP="00E25613">
            <w:pPr>
              <w:rPr>
                <w:lang w:val="en-US"/>
              </w:rPr>
            </w:pPr>
            <w:r w:rsidRPr="00982FFF">
              <w:rPr>
                <w:lang w:val="en-US"/>
              </w:rPr>
              <w:t xml:space="preserve">Wang et al, 2023 </w:t>
            </w:r>
            <w:r w:rsidRPr="00982FFF">
              <w:rPr>
                <w:lang w:val="en-US"/>
              </w:rPr>
              <w:fldChar w:fldCharType="begin"/>
            </w:r>
            <w:r>
              <w:rPr>
                <w:lang w:val="en-US"/>
              </w:rPr>
              <w:instrText xml:space="preserve"> ADDIN EN.CITE &lt;EndNote&gt;&lt;Cite&gt;&lt;Author&gt;Wang&lt;/Author&gt;&lt;Year&gt;2023&lt;/Year&gt;&lt;RecNum&gt;1194&lt;/RecNum&gt;&lt;DisplayText&gt;[36]&lt;/DisplayText&gt;&lt;record&gt;&lt;rec-number&gt;1194&lt;/rec-number&gt;&lt;foreign-keys&gt;&lt;key app="EN" db-id="r2vxavpecx95sue5azf5aavgxz0spw05w5w2" timestamp="1699480042"&gt;1194&lt;/key&gt;&lt;/foreign-keys&gt;&lt;ref-type name="Journal Article"&gt;17&lt;/ref-type&gt;&lt;contributors&gt;&lt;authors&gt;&lt;author&gt;Wang, Anni&lt;/author&gt;&lt;author&gt;Wu, Fulei&lt;/author&gt;&lt;author&gt;Lin, Cen&lt;/author&gt;&lt;author&gt;wu, Ming&lt;/author&gt;&lt;author&gt;Jia, Shoumei&lt;/author&gt;&lt;author&gt;Guo, Yufang&lt;/author&gt;&lt;author&gt;Zhang, Wen&lt;/author&gt;&lt;author&gt;Huang, Feifei&lt;/author&gt;&lt;/authors&gt;&lt;/contributors&gt;&lt;titles&gt;&lt;title&gt;An online 5-week professional identity program for nursing student in clinical rotation practice during the first wave of COVID-19 pandemic: A two-arm randomized trial&lt;/title&gt;&lt;secondary-title&gt;Nurse Education in Practice&lt;/secondary-title&gt;&lt;/titles&gt;&lt;periodical&gt;&lt;full-title&gt;Nurse Education in Practice&lt;/full-title&gt;&lt;/periodical&gt;&lt;pages&gt;103598&lt;/pages&gt;&lt;volume&gt;68&lt;/volume&gt;&lt;keywords&gt;&lt;keyword&gt;Nursing student&lt;/keyword&gt;&lt;keyword&gt;Professional identity&lt;/keyword&gt;&lt;keyword&gt;Professional self-efficacy&lt;/keyword&gt;&lt;keyword&gt;Stress&lt;/keyword&gt;&lt;keyword&gt;COVID-19&lt;/keyword&gt;&lt;/keywords&gt;&lt;dates&gt;&lt;year&gt;2023&lt;/year&gt;&lt;pub-dates&gt;&lt;date&gt;2023/03/01/&lt;/date&gt;&lt;/pub-dates&gt;&lt;/dates&gt;&lt;isbn&gt;1471-5953&lt;/isbn&gt;&lt;urls&gt;&lt;related-urls&gt;&lt;url&gt;https://www.sciencedirect.com/science/article/pii/S1471595323000604&lt;/url&gt;&lt;/related-urls&gt;&lt;/urls&gt;&lt;electronic-resource-num&gt;https://doi.org/10.1016/j.nepr.2023.103598&lt;/electronic-resource-num&gt;&lt;/record&gt;&lt;/Cite&gt;&lt;/EndNote&gt;</w:instrText>
            </w:r>
            <w:r w:rsidRPr="00982FFF">
              <w:rPr>
                <w:lang w:val="en-US"/>
              </w:rPr>
              <w:fldChar w:fldCharType="separate"/>
            </w:r>
            <w:r>
              <w:rPr>
                <w:noProof/>
                <w:lang w:val="en-US"/>
              </w:rPr>
              <w:t>[36]</w:t>
            </w:r>
            <w:r w:rsidRPr="00982FFF">
              <w:rPr>
                <w:lang w:val="en-US"/>
              </w:rPr>
              <w:fldChar w:fldCharType="end"/>
            </w:r>
          </w:p>
          <w:p w14:paraId="58F8D4B4" w14:textId="77777777" w:rsidR="00052147" w:rsidRPr="000437C0" w:rsidRDefault="00052147" w:rsidP="00E25613">
            <w:pPr>
              <w:jc w:val="both"/>
            </w:pPr>
            <w:r w:rsidRPr="00982FFF">
              <w:rPr>
                <w:lang w:val="en-US"/>
              </w:rPr>
              <w:t>China</w:t>
            </w:r>
          </w:p>
        </w:tc>
        <w:tc>
          <w:tcPr>
            <w:tcW w:w="6266" w:type="dxa"/>
          </w:tcPr>
          <w:p w14:paraId="5D04DEA5" w14:textId="7369120F" w:rsidR="00052147" w:rsidRPr="00345D08" w:rsidRDefault="00052147" w:rsidP="00E25613">
            <w:pPr>
              <w:rPr>
                <w:lang w:val="en-US"/>
              </w:rPr>
            </w:pPr>
            <w:r w:rsidRPr="00542724">
              <w:rPr>
                <w:color w:val="1F1F1F"/>
                <w:lang w:val="en-US"/>
              </w:rPr>
              <w:t>For a duration of 5 weeks, participants engaged in the professional identity program, comprising five weekly sessions led by an instructor. Each session lasted approximately 1.5 hours. The instructor initiated each session with a video greeting to foster familiarity, followed by a review of the previous session and an explanation of the day's activities. Experience-sharing lectures from invited guests occurred in Sessions 2 and 4, while participants shared their homework in Sessions 1, 3, and 5 by opening their screen windows. Subsequently, the instructor encouraged participants to ask questions and express opinions interactively. The session concluded with the dissemination of homework. A posttest was conducted at the conclusion of the intervention</w:t>
            </w:r>
            <w:r w:rsidR="00680676">
              <w:rPr>
                <w:color w:val="1F1F1F"/>
                <w:lang w:val="en-US"/>
              </w:rPr>
              <w:t>/ RN.</w:t>
            </w:r>
          </w:p>
        </w:tc>
        <w:tc>
          <w:tcPr>
            <w:tcW w:w="1187" w:type="dxa"/>
          </w:tcPr>
          <w:p w14:paraId="1EDE574E" w14:textId="77777777" w:rsidR="00052147" w:rsidRPr="000437C0" w:rsidRDefault="00052147" w:rsidP="00E25613">
            <w:pPr>
              <w:jc w:val="both"/>
              <w:rPr>
                <w:color w:val="1F1F1F"/>
                <w:lang w:val="en-US"/>
              </w:rPr>
            </w:pPr>
            <w:r>
              <w:t xml:space="preserve">5 </w:t>
            </w:r>
            <w:r w:rsidRPr="00C14069">
              <w:rPr>
                <w:lang w:val="en-US"/>
              </w:rPr>
              <w:t>weeks</w:t>
            </w:r>
          </w:p>
          <w:p w14:paraId="52C80C5F" w14:textId="77777777" w:rsidR="00052147" w:rsidRDefault="00052147" w:rsidP="00E25613">
            <w:pPr>
              <w:jc w:val="both"/>
              <w:rPr>
                <w:color w:val="1F1F1F"/>
                <w:lang w:val="en-US"/>
              </w:rPr>
            </w:pPr>
          </w:p>
        </w:tc>
        <w:tc>
          <w:tcPr>
            <w:tcW w:w="1336" w:type="dxa"/>
          </w:tcPr>
          <w:p w14:paraId="5F8F8BD3" w14:textId="77777777" w:rsidR="00052147" w:rsidRPr="000437C0" w:rsidRDefault="00052147" w:rsidP="00E25613">
            <w:pPr>
              <w:jc w:val="both"/>
              <w:rPr>
                <w:lang w:val="en-US"/>
              </w:rPr>
            </w:pPr>
            <w:r>
              <w:rPr>
                <w:color w:val="1F1F1F"/>
                <w:lang w:val="en-US"/>
              </w:rPr>
              <w:t>Daily</w:t>
            </w:r>
          </w:p>
        </w:tc>
      </w:tr>
      <w:tr w:rsidR="00052147" w:rsidRPr="008C1130" w14:paraId="5A582C42" w14:textId="77777777" w:rsidTr="00A86406">
        <w:tc>
          <w:tcPr>
            <w:tcW w:w="1696" w:type="dxa"/>
          </w:tcPr>
          <w:p w14:paraId="4D8C6A5D" w14:textId="77777777" w:rsidR="00052147" w:rsidRPr="00982FFF" w:rsidRDefault="00052147" w:rsidP="00E25613">
            <w:pPr>
              <w:pStyle w:val="paragraph"/>
              <w:spacing w:before="0" w:beforeAutospacing="0" w:after="0" w:afterAutospacing="0"/>
              <w:textAlignment w:val="baseline"/>
              <w:rPr>
                <w:lang w:val="en-US"/>
              </w:rPr>
            </w:pPr>
            <w:r w:rsidRPr="00982FFF">
              <w:rPr>
                <w:rStyle w:val="normaltextrun"/>
                <w:lang w:val="en-US"/>
              </w:rPr>
              <w:t xml:space="preserve">Wu &amp; Sung, </w:t>
            </w:r>
          </w:p>
          <w:p w14:paraId="1ED94C4D" w14:textId="77777777" w:rsidR="00052147" w:rsidRPr="00982FFF" w:rsidRDefault="00052147" w:rsidP="00E25613">
            <w:pPr>
              <w:pStyle w:val="paragraph"/>
              <w:spacing w:before="0" w:beforeAutospacing="0" w:after="0" w:afterAutospacing="0"/>
              <w:textAlignment w:val="baseline"/>
              <w:rPr>
                <w:lang w:val="en-US"/>
              </w:rPr>
            </w:pPr>
            <w:r w:rsidRPr="00982FFF">
              <w:rPr>
                <w:rStyle w:val="normaltextrun"/>
                <w:lang w:val="en-US"/>
              </w:rPr>
              <w:t>2014</w:t>
            </w:r>
            <w:r>
              <w:rPr>
                <w:rStyle w:val="eop"/>
              </w:rPr>
              <w:t xml:space="preserve"> </w:t>
            </w:r>
            <w:r w:rsidRPr="00982FFF">
              <w:rPr>
                <w:rStyle w:val="eop"/>
                <w:lang w:val="en-US"/>
              </w:rPr>
              <w:fldChar w:fldCharType="begin"/>
            </w:r>
            <w:r>
              <w:rPr>
                <w:rStyle w:val="eop"/>
                <w:lang w:val="en-US"/>
              </w:rPr>
              <w:instrText xml:space="preserve"> ADDIN EN.CITE &lt;EndNote&gt;&lt;Cite&gt;&lt;Author&gt;Wu&lt;/Author&gt;&lt;Year&gt;2014&lt;/Year&gt;&lt;RecNum&gt;1200&lt;/RecNum&gt;&lt;DisplayText&gt;[35]&lt;/DisplayText&gt;&lt;record&gt;&lt;rec-number&gt;1200&lt;/rec-number&gt;&lt;foreign-keys&gt;&lt;key app="EN" db-id="r2vxavpecx95sue5azf5aavgxz0spw05w5w2" timestamp="1699481006"&gt;1200&lt;/key&gt;&lt;/foreign-keys&gt;&lt;ref-type name="Journal Article"&gt;17&lt;/ref-type&gt;&lt;contributors&gt;&lt;authors&gt;&lt;author&gt;Wu, Ting-Ting&lt;/author&gt;&lt;author&gt;Sung, Tien-Wen&lt;/author&gt;&lt;/authors&gt;&lt;/contributors&gt;&lt;titles&gt;&lt;title&gt;Public Health Practice Course Using Google Plus&lt;/title&gt;&lt;secondary-title&gt;CIN: Computers, Informatics, Nursing&lt;/secondary-title&gt;&lt;/titles&gt;&lt;periodical&gt;&lt;full-title&gt;CIN: Computers, Informatics, Nursing&lt;/full-title&gt;&lt;/periodical&gt;&lt;pages&gt;144-152&lt;/pages&gt;&lt;volume&gt;32&lt;/volume&gt;&lt;number&gt;3&lt;/number&gt;&lt;keywords&gt;&lt;keyword&gt;Cloud learning&lt;/keyword&gt;&lt;keyword&gt;Google plus&lt;/keyword&gt;&lt;keyword&gt;Home visit&lt;/keyword&gt;&lt;keyword&gt;Mobile device&lt;/keyword&gt;&lt;keyword&gt;Public health&lt;/keyword&gt;&lt;/keywords&gt;&lt;dates&gt;&lt;year&gt;2014&lt;/year&gt;&lt;/dates&gt;&lt;isbn&gt;1538-2931&lt;/isbn&gt;&lt;accession-num&gt;00024665-201403000-00008&lt;/accession-num&gt;&lt;urls&gt;&lt;related-urls&gt;&lt;url&gt;https://journals.lww.com/cinjournal/fulltext/2014/03000/public_health_practice_course_using_google_plus.8.aspx&lt;/url&gt;&lt;/related-urls&gt;&lt;/urls&gt;&lt;electronic-resource-num&gt;10.1097/cin.0000000000000040&lt;/electronic-resource-num&gt;&lt;/record&gt;&lt;/Cite&gt;&lt;/EndNote&gt;</w:instrText>
            </w:r>
            <w:r w:rsidRPr="00982FFF">
              <w:rPr>
                <w:rStyle w:val="eop"/>
                <w:lang w:val="en-US"/>
              </w:rPr>
              <w:fldChar w:fldCharType="separate"/>
            </w:r>
            <w:r>
              <w:rPr>
                <w:rStyle w:val="eop"/>
                <w:noProof/>
                <w:lang w:val="en-US"/>
              </w:rPr>
              <w:t>[35]</w:t>
            </w:r>
            <w:r w:rsidRPr="00982FFF">
              <w:rPr>
                <w:rStyle w:val="eop"/>
                <w:lang w:val="en-US"/>
              </w:rPr>
              <w:fldChar w:fldCharType="end"/>
            </w:r>
          </w:p>
          <w:p w14:paraId="1150E9A3" w14:textId="77777777" w:rsidR="00052147" w:rsidRPr="000437C0" w:rsidRDefault="00052147" w:rsidP="00E25613">
            <w:pPr>
              <w:jc w:val="both"/>
              <w:rPr>
                <w:color w:val="000000" w:themeColor="text1"/>
                <w:lang w:val="en-US"/>
              </w:rPr>
            </w:pPr>
            <w:r w:rsidRPr="00982FFF">
              <w:rPr>
                <w:rStyle w:val="normaltextrun"/>
                <w:lang w:val="en-US"/>
              </w:rPr>
              <w:t>Taiwan</w:t>
            </w:r>
          </w:p>
        </w:tc>
        <w:tc>
          <w:tcPr>
            <w:tcW w:w="6266" w:type="dxa"/>
          </w:tcPr>
          <w:p w14:paraId="681FC683" w14:textId="4CC24C3B" w:rsidR="00052147" w:rsidRPr="000437C0" w:rsidRDefault="00052147" w:rsidP="00E25613">
            <w:r w:rsidRPr="6F8F5871">
              <w:rPr>
                <w:rFonts w:eastAsiaTheme="minorEastAsia"/>
                <w:lang w:val="en-US"/>
              </w:rPr>
              <w:t xml:space="preserve">The </w:t>
            </w:r>
            <w:r>
              <w:rPr>
                <w:rFonts w:eastAsiaTheme="minorEastAsia"/>
                <w:lang w:val="en-US"/>
              </w:rPr>
              <w:t>participants completed a pretest at baseline</w:t>
            </w:r>
            <w:r>
              <w:rPr>
                <w:lang w:val="en-US"/>
              </w:rPr>
              <w:t xml:space="preserve">. </w:t>
            </w:r>
            <w:r>
              <w:rPr>
                <w:rFonts w:eastAsiaTheme="minorEastAsia"/>
                <w:lang w:val="en-US"/>
              </w:rPr>
              <w:t>Before the intervention t</w:t>
            </w:r>
            <w:r w:rsidRPr="6F8F5871">
              <w:rPr>
                <w:rFonts w:eastAsiaTheme="minorEastAsia"/>
                <w:lang w:val="en-US"/>
              </w:rPr>
              <w:t xml:space="preserve">he </w:t>
            </w:r>
            <w:r>
              <w:rPr>
                <w:rFonts w:eastAsiaTheme="minorEastAsia"/>
                <w:lang w:val="en-US"/>
              </w:rPr>
              <w:t xml:space="preserve">participants received </w:t>
            </w:r>
            <w:r w:rsidRPr="6F8F5871">
              <w:rPr>
                <w:lang w:val="en-US"/>
              </w:rPr>
              <w:t>explana</w:t>
            </w:r>
            <w:r>
              <w:rPr>
                <w:lang w:val="en-US"/>
              </w:rPr>
              <w:t>tion about</w:t>
            </w:r>
            <w:r w:rsidRPr="6F8F5871">
              <w:rPr>
                <w:lang w:val="en-US"/>
              </w:rPr>
              <w:t xml:space="preserve"> how to use Google+ and </w:t>
            </w:r>
            <w:r>
              <w:rPr>
                <w:lang w:val="en-US"/>
              </w:rPr>
              <w:t xml:space="preserve">they were </w:t>
            </w:r>
            <w:r w:rsidRPr="6F8F5871">
              <w:rPr>
                <w:lang w:val="en-US"/>
              </w:rPr>
              <w:t>allow</w:t>
            </w:r>
            <w:r>
              <w:rPr>
                <w:lang w:val="en-US"/>
              </w:rPr>
              <w:t xml:space="preserve">ed </w:t>
            </w:r>
            <w:r w:rsidRPr="6F8F5871">
              <w:rPr>
                <w:lang w:val="en-US"/>
              </w:rPr>
              <w:t>to practice with it.</w:t>
            </w:r>
            <w:r>
              <w:rPr>
                <w:rFonts w:eastAsiaTheme="minorEastAsia"/>
                <w:lang w:val="en-US"/>
              </w:rPr>
              <w:t xml:space="preserve"> </w:t>
            </w:r>
            <w:r>
              <w:rPr>
                <w:lang w:val="en-US"/>
              </w:rPr>
              <w:t xml:space="preserve">During their </w:t>
            </w:r>
            <w:r w:rsidRPr="6F8F5871">
              <w:rPr>
                <w:lang w:val="en-US"/>
              </w:rPr>
              <w:t>practice</w:t>
            </w:r>
            <w:r>
              <w:rPr>
                <w:lang w:val="en-US"/>
              </w:rPr>
              <w:t xml:space="preserve"> in home care</w:t>
            </w:r>
            <w:r w:rsidRPr="6F8F5871">
              <w:rPr>
                <w:lang w:val="en-US"/>
              </w:rPr>
              <w:t xml:space="preserve"> </w:t>
            </w:r>
            <w:r>
              <w:rPr>
                <w:lang w:val="en-US"/>
              </w:rPr>
              <w:t>the participants</w:t>
            </w:r>
            <w:r w:rsidRPr="6F8F5871">
              <w:rPr>
                <w:lang w:val="en-US"/>
              </w:rPr>
              <w:t xml:space="preserve"> could share, save, and discuss relevant information on Google+ using any device. Through smart mobile phones, the students could immediately check information, position their locations, upload data, pose questions, and discuss related information. Using the platform, the nurse educator could control the practice of students in different groups and offer feedback and assistance at the appropriate time. </w:t>
            </w:r>
            <w:r>
              <w:rPr>
                <w:lang w:val="en-US"/>
              </w:rPr>
              <w:t>A</w:t>
            </w:r>
            <w:r w:rsidRPr="6F8F5871">
              <w:rPr>
                <w:lang w:val="en-US"/>
              </w:rPr>
              <w:t xml:space="preserve"> post</w:t>
            </w:r>
            <w:r>
              <w:rPr>
                <w:lang w:val="en-US"/>
              </w:rPr>
              <w:t>test was performed at the end of intervention</w:t>
            </w:r>
            <w:r w:rsidR="00680676">
              <w:rPr>
                <w:lang w:val="en-US"/>
              </w:rPr>
              <w:t>/ RN</w:t>
            </w:r>
            <w:r w:rsidR="009D0E7D">
              <w:rPr>
                <w:lang w:val="en-US"/>
              </w:rPr>
              <w:t>.</w:t>
            </w:r>
          </w:p>
        </w:tc>
        <w:tc>
          <w:tcPr>
            <w:tcW w:w="1187" w:type="dxa"/>
          </w:tcPr>
          <w:p w14:paraId="260F878D" w14:textId="77777777" w:rsidR="00052147" w:rsidRPr="000437C0" w:rsidRDefault="00052147" w:rsidP="00E25613">
            <w:pPr>
              <w:jc w:val="both"/>
              <w:rPr>
                <w:lang w:val="en-US"/>
              </w:rPr>
            </w:pPr>
            <w:r>
              <w:t xml:space="preserve">4 </w:t>
            </w:r>
            <w:r w:rsidRPr="00C14069">
              <w:rPr>
                <w:lang w:val="en-US"/>
              </w:rPr>
              <w:t>weeks</w:t>
            </w:r>
          </w:p>
          <w:p w14:paraId="3CCFFEA5" w14:textId="77777777" w:rsidR="00052147" w:rsidRDefault="00052147" w:rsidP="00E25613">
            <w:pPr>
              <w:jc w:val="both"/>
              <w:rPr>
                <w:color w:val="1F1F1F"/>
                <w:lang w:val="en-US"/>
              </w:rPr>
            </w:pPr>
          </w:p>
        </w:tc>
        <w:tc>
          <w:tcPr>
            <w:tcW w:w="1336" w:type="dxa"/>
          </w:tcPr>
          <w:p w14:paraId="1268D24A" w14:textId="77777777" w:rsidR="00052147" w:rsidRPr="000437C0" w:rsidRDefault="00052147" w:rsidP="00E25613">
            <w:pPr>
              <w:jc w:val="both"/>
              <w:rPr>
                <w:lang w:val="en-US"/>
              </w:rPr>
            </w:pPr>
            <w:r>
              <w:rPr>
                <w:color w:val="1F1F1F"/>
                <w:lang w:val="en-US"/>
              </w:rPr>
              <w:t>Daily</w:t>
            </w:r>
            <w:r w:rsidRPr="000437C0">
              <w:rPr>
                <w:lang w:val="en-US"/>
              </w:rPr>
              <w:t xml:space="preserve"> </w:t>
            </w:r>
          </w:p>
        </w:tc>
      </w:tr>
    </w:tbl>
    <w:p w14:paraId="2821ED0A" w14:textId="77777777" w:rsidR="009E0676" w:rsidRPr="00052147" w:rsidRDefault="009E0676" w:rsidP="00052147"/>
    <w:sectPr w:rsidR="009E0676" w:rsidRPr="00052147" w:rsidSect="000C4FB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195"/>
    <w:rsid w:val="00006B49"/>
    <w:rsid w:val="000127D6"/>
    <w:rsid w:val="000211E8"/>
    <w:rsid w:val="00022629"/>
    <w:rsid w:val="00032BAA"/>
    <w:rsid w:val="00041E41"/>
    <w:rsid w:val="000437C0"/>
    <w:rsid w:val="00052147"/>
    <w:rsid w:val="00055C62"/>
    <w:rsid w:val="00060940"/>
    <w:rsid w:val="00061148"/>
    <w:rsid w:val="00062982"/>
    <w:rsid w:val="00070327"/>
    <w:rsid w:val="0007384E"/>
    <w:rsid w:val="000839D0"/>
    <w:rsid w:val="00090E7F"/>
    <w:rsid w:val="00091138"/>
    <w:rsid w:val="00092F2A"/>
    <w:rsid w:val="000B0572"/>
    <w:rsid w:val="000B11DC"/>
    <w:rsid w:val="000B7959"/>
    <w:rsid w:val="000C4FB1"/>
    <w:rsid w:val="000C6854"/>
    <w:rsid w:val="000D7F0F"/>
    <w:rsid w:val="000E03FF"/>
    <w:rsid w:val="000E347E"/>
    <w:rsid w:val="000E3E4D"/>
    <w:rsid w:val="000E5AEB"/>
    <w:rsid w:val="000F027B"/>
    <w:rsid w:val="000F583F"/>
    <w:rsid w:val="001154A1"/>
    <w:rsid w:val="00116972"/>
    <w:rsid w:val="0012694C"/>
    <w:rsid w:val="001375FE"/>
    <w:rsid w:val="00141CE3"/>
    <w:rsid w:val="0014489A"/>
    <w:rsid w:val="0015527B"/>
    <w:rsid w:val="00156ADB"/>
    <w:rsid w:val="001614BF"/>
    <w:rsid w:val="001670EE"/>
    <w:rsid w:val="00167B45"/>
    <w:rsid w:val="00173513"/>
    <w:rsid w:val="00187D8C"/>
    <w:rsid w:val="00190AC7"/>
    <w:rsid w:val="00194FD0"/>
    <w:rsid w:val="0019737E"/>
    <w:rsid w:val="001A7724"/>
    <w:rsid w:val="001B53B5"/>
    <w:rsid w:val="001C570D"/>
    <w:rsid w:val="001C5DB3"/>
    <w:rsid w:val="001D03B7"/>
    <w:rsid w:val="001D7252"/>
    <w:rsid w:val="001D726C"/>
    <w:rsid w:val="001D775A"/>
    <w:rsid w:val="001F14DE"/>
    <w:rsid w:val="001F1EAF"/>
    <w:rsid w:val="001F6AB3"/>
    <w:rsid w:val="0020353C"/>
    <w:rsid w:val="00206670"/>
    <w:rsid w:val="00210CCB"/>
    <w:rsid w:val="00227614"/>
    <w:rsid w:val="002355E4"/>
    <w:rsid w:val="00235BD4"/>
    <w:rsid w:val="002362BF"/>
    <w:rsid w:val="00236BF0"/>
    <w:rsid w:val="00261716"/>
    <w:rsid w:val="00264829"/>
    <w:rsid w:val="00277AAE"/>
    <w:rsid w:val="0028060A"/>
    <w:rsid w:val="00282F37"/>
    <w:rsid w:val="002A0201"/>
    <w:rsid w:val="002A799E"/>
    <w:rsid w:val="002B2420"/>
    <w:rsid w:val="002B506B"/>
    <w:rsid w:val="002B53D9"/>
    <w:rsid w:val="002B5969"/>
    <w:rsid w:val="002C5698"/>
    <w:rsid w:val="002C6BFB"/>
    <w:rsid w:val="002D32C1"/>
    <w:rsid w:val="002D40D3"/>
    <w:rsid w:val="002D5E40"/>
    <w:rsid w:val="002E0D79"/>
    <w:rsid w:val="002E746D"/>
    <w:rsid w:val="003105F4"/>
    <w:rsid w:val="00315544"/>
    <w:rsid w:val="00316092"/>
    <w:rsid w:val="003173EA"/>
    <w:rsid w:val="0032114C"/>
    <w:rsid w:val="00322EED"/>
    <w:rsid w:val="003262CD"/>
    <w:rsid w:val="0033371D"/>
    <w:rsid w:val="0034212E"/>
    <w:rsid w:val="00345D08"/>
    <w:rsid w:val="00346E3E"/>
    <w:rsid w:val="00353CAF"/>
    <w:rsid w:val="00360053"/>
    <w:rsid w:val="003628D3"/>
    <w:rsid w:val="003638D9"/>
    <w:rsid w:val="00367F71"/>
    <w:rsid w:val="003701C7"/>
    <w:rsid w:val="00377E2D"/>
    <w:rsid w:val="003838E7"/>
    <w:rsid w:val="00384205"/>
    <w:rsid w:val="00385D2B"/>
    <w:rsid w:val="00394FA4"/>
    <w:rsid w:val="003952D9"/>
    <w:rsid w:val="003A2EE7"/>
    <w:rsid w:val="003A45DC"/>
    <w:rsid w:val="003B18CA"/>
    <w:rsid w:val="003B71E3"/>
    <w:rsid w:val="003F4D4D"/>
    <w:rsid w:val="00402132"/>
    <w:rsid w:val="00404303"/>
    <w:rsid w:val="00405C8F"/>
    <w:rsid w:val="00410221"/>
    <w:rsid w:val="00424E6B"/>
    <w:rsid w:val="00431B6B"/>
    <w:rsid w:val="0043456D"/>
    <w:rsid w:val="00440579"/>
    <w:rsid w:val="004459A2"/>
    <w:rsid w:val="00446841"/>
    <w:rsid w:val="00446DA4"/>
    <w:rsid w:val="00452E8A"/>
    <w:rsid w:val="00456526"/>
    <w:rsid w:val="00456CBB"/>
    <w:rsid w:val="00473C1C"/>
    <w:rsid w:val="00477869"/>
    <w:rsid w:val="0049405A"/>
    <w:rsid w:val="004969C6"/>
    <w:rsid w:val="004A3C99"/>
    <w:rsid w:val="004B30A8"/>
    <w:rsid w:val="004C1754"/>
    <w:rsid w:val="004C2D53"/>
    <w:rsid w:val="004C3877"/>
    <w:rsid w:val="004C39D0"/>
    <w:rsid w:val="004C4DC1"/>
    <w:rsid w:val="004C5063"/>
    <w:rsid w:val="004C6D4D"/>
    <w:rsid w:val="004E695F"/>
    <w:rsid w:val="005002A9"/>
    <w:rsid w:val="005003BB"/>
    <w:rsid w:val="00502C8C"/>
    <w:rsid w:val="00520DA3"/>
    <w:rsid w:val="0052163A"/>
    <w:rsid w:val="00522CAF"/>
    <w:rsid w:val="00523B7E"/>
    <w:rsid w:val="00533C9C"/>
    <w:rsid w:val="0053499F"/>
    <w:rsid w:val="00542724"/>
    <w:rsid w:val="00561E50"/>
    <w:rsid w:val="00565BC9"/>
    <w:rsid w:val="00576EF9"/>
    <w:rsid w:val="00581857"/>
    <w:rsid w:val="005819D1"/>
    <w:rsid w:val="00587314"/>
    <w:rsid w:val="00591689"/>
    <w:rsid w:val="005A1034"/>
    <w:rsid w:val="005A42B0"/>
    <w:rsid w:val="005B2922"/>
    <w:rsid w:val="005B7001"/>
    <w:rsid w:val="005C56C8"/>
    <w:rsid w:val="005C724D"/>
    <w:rsid w:val="005E1223"/>
    <w:rsid w:val="005E35BE"/>
    <w:rsid w:val="005E645B"/>
    <w:rsid w:val="005F5C2A"/>
    <w:rsid w:val="006031EB"/>
    <w:rsid w:val="006034D7"/>
    <w:rsid w:val="006041A7"/>
    <w:rsid w:val="00614434"/>
    <w:rsid w:val="0062772B"/>
    <w:rsid w:val="00632FFD"/>
    <w:rsid w:val="00643F0E"/>
    <w:rsid w:val="00646CD9"/>
    <w:rsid w:val="00654EC8"/>
    <w:rsid w:val="006607F0"/>
    <w:rsid w:val="0066182B"/>
    <w:rsid w:val="0067320A"/>
    <w:rsid w:val="00680676"/>
    <w:rsid w:val="00683813"/>
    <w:rsid w:val="00686B1D"/>
    <w:rsid w:val="006907F5"/>
    <w:rsid w:val="0069639E"/>
    <w:rsid w:val="00696E83"/>
    <w:rsid w:val="006B37E5"/>
    <w:rsid w:val="006B4A60"/>
    <w:rsid w:val="006B5F30"/>
    <w:rsid w:val="006C5C23"/>
    <w:rsid w:val="006C6074"/>
    <w:rsid w:val="006C6E84"/>
    <w:rsid w:val="006D1E1C"/>
    <w:rsid w:val="006D7B1C"/>
    <w:rsid w:val="006F48BF"/>
    <w:rsid w:val="006F55CB"/>
    <w:rsid w:val="00702590"/>
    <w:rsid w:val="007112A9"/>
    <w:rsid w:val="00713D90"/>
    <w:rsid w:val="00720F73"/>
    <w:rsid w:val="00732A5D"/>
    <w:rsid w:val="007404BB"/>
    <w:rsid w:val="007411BA"/>
    <w:rsid w:val="007453E5"/>
    <w:rsid w:val="0075573D"/>
    <w:rsid w:val="0077130F"/>
    <w:rsid w:val="00771FED"/>
    <w:rsid w:val="00781BF6"/>
    <w:rsid w:val="007839E1"/>
    <w:rsid w:val="0079453A"/>
    <w:rsid w:val="00794628"/>
    <w:rsid w:val="007B375D"/>
    <w:rsid w:val="007D7302"/>
    <w:rsid w:val="007E202E"/>
    <w:rsid w:val="007E7156"/>
    <w:rsid w:val="007F11F8"/>
    <w:rsid w:val="007F2C89"/>
    <w:rsid w:val="007F4A84"/>
    <w:rsid w:val="00800E22"/>
    <w:rsid w:val="00802BA1"/>
    <w:rsid w:val="00803950"/>
    <w:rsid w:val="00814C06"/>
    <w:rsid w:val="00826293"/>
    <w:rsid w:val="00830516"/>
    <w:rsid w:val="008525AA"/>
    <w:rsid w:val="00852BC7"/>
    <w:rsid w:val="008553D8"/>
    <w:rsid w:val="0086056B"/>
    <w:rsid w:val="00862A23"/>
    <w:rsid w:val="00883668"/>
    <w:rsid w:val="008A029F"/>
    <w:rsid w:val="008A247D"/>
    <w:rsid w:val="008B748B"/>
    <w:rsid w:val="008C1130"/>
    <w:rsid w:val="008C40A5"/>
    <w:rsid w:val="008D0279"/>
    <w:rsid w:val="008D3ECB"/>
    <w:rsid w:val="008E2D37"/>
    <w:rsid w:val="008E47EB"/>
    <w:rsid w:val="008F503D"/>
    <w:rsid w:val="00914E56"/>
    <w:rsid w:val="0092496A"/>
    <w:rsid w:val="00934BFC"/>
    <w:rsid w:val="009359AA"/>
    <w:rsid w:val="00937441"/>
    <w:rsid w:val="00945972"/>
    <w:rsid w:val="0095648B"/>
    <w:rsid w:val="009630D1"/>
    <w:rsid w:val="0096387F"/>
    <w:rsid w:val="00963FCD"/>
    <w:rsid w:val="009820ED"/>
    <w:rsid w:val="009B4816"/>
    <w:rsid w:val="009C0E3D"/>
    <w:rsid w:val="009C4322"/>
    <w:rsid w:val="009D0E7D"/>
    <w:rsid w:val="009D13E5"/>
    <w:rsid w:val="009E0676"/>
    <w:rsid w:val="009E3D7C"/>
    <w:rsid w:val="009E72D6"/>
    <w:rsid w:val="009F1F05"/>
    <w:rsid w:val="009F2330"/>
    <w:rsid w:val="00A012A6"/>
    <w:rsid w:val="00A119BE"/>
    <w:rsid w:val="00A2346D"/>
    <w:rsid w:val="00A27B04"/>
    <w:rsid w:val="00A30502"/>
    <w:rsid w:val="00A3627B"/>
    <w:rsid w:val="00A37940"/>
    <w:rsid w:val="00A4149F"/>
    <w:rsid w:val="00A468FE"/>
    <w:rsid w:val="00A47DE9"/>
    <w:rsid w:val="00A609C1"/>
    <w:rsid w:val="00A70533"/>
    <w:rsid w:val="00A83596"/>
    <w:rsid w:val="00A859EF"/>
    <w:rsid w:val="00A86406"/>
    <w:rsid w:val="00A96468"/>
    <w:rsid w:val="00AC0276"/>
    <w:rsid w:val="00AC56D8"/>
    <w:rsid w:val="00AD07C2"/>
    <w:rsid w:val="00AD0A47"/>
    <w:rsid w:val="00AD13B9"/>
    <w:rsid w:val="00AD6F22"/>
    <w:rsid w:val="00AE02DE"/>
    <w:rsid w:val="00AE1D28"/>
    <w:rsid w:val="00AE6179"/>
    <w:rsid w:val="00AF0A41"/>
    <w:rsid w:val="00AF32BF"/>
    <w:rsid w:val="00B24AE1"/>
    <w:rsid w:val="00B25C14"/>
    <w:rsid w:val="00B260B3"/>
    <w:rsid w:val="00B330EB"/>
    <w:rsid w:val="00B33D20"/>
    <w:rsid w:val="00B355B5"/>
    <w:rsid w:val="00B446D4"/>
    <w:rsid w:val="00B52D13"/>
    <w:rsid w:val="00B61C1A"/>
    <w:rsid w:val="00B63328"/>
    <w:rsid w:val="00B66368"/>
    <w:rsid w:val="00B669EF"/>
    <w:rsid w:val="00B671B5"/>
    <w:rsid w:val="00B83859"/>
    <w:rsid w:val="00B8720A"/>
    <w:rsid w:val="00B90A88"/>
    <w:rsid w:val="00BA0852"/>
    <w:rsid w:val="00BA0FBB"/>
    <w:rsid w:val="00BB3859"/>
    <w:rsid w:val="00BB567C"/>
    <w:rsid w:val="00BB7155"/>
    <w:rsid w:val="00BC3625"/>
    <w:rsid w:val="00BC5A51"/>
    <w:rsid w:val="00BC7329"/>
    <w:rsid w:val="00BE8172"/>
    <w:rsid w:val="00BF125C"/>
    <w:rsid w:val="00BF148B"/>
    <w:rsid w:val="00BF1684"/>
    <w:rsid w:val="00BF1E27"/>
    <w:rsid w:val="00C01704"/>
    <w:rsid w:val="00C027D7"/>
    <w:rsid w:val="00C03D5D"/>
    <w:rsid w:val="00C06D58"/>
    <w:rsid w:val="00C14069"/>
    <w:rsid w:val="00C14922"/>
    <w:rsid w:val="00C15F51"/>
    <w:rsid w:val="00C27492"/>
    <w:rsid w:val="00C306E9"/>
    <w:rsid w:val="00C34A3A"/>
    <w:rsid w:val="00C4087B"/>
    <w:rsid w:val="00C441E4"/>
    <w:rsid w:val="00C51479"/>
    <w:rsid w:val="00C64755"/>
    <w:rsid w:val="00C66DF9"/>
    <w:rsid w:val="00C9092A"/>
    <w:rsid w:val="00C91A1B"/>
    <w:rsid w:val="00C934C3"/>
    <w:rsid w:val="00C96AD6"/>
    <w:rsid w:val="00CA3578"/>
    <w:rsid w:val="00CA6897"/>
    <w:rsid w:val="00CB14BB"/>
    <w:rsid w:val="00CB3885"/>
    <w:rsid w:val="00CB46C4"/>
    <w:rsid w:val="00CC3496"/>
    <w:rsid w:val="00CC47BE"/>
    <w:rsid w:val="00CD214F"/>
    <w:rsid w:val="00CE6017"/>
    <w:rsid w:val="00CF6D66"/>
    <w:rsid w:val="00D00C4D"/>
    <w:rsid w:val="00D068DE"/>
    <w:rsid w:val="00D24F2A"/>
    <w:rsid w:val="00D2676F"/>
    <w:rsid w:val="00D33913"/>
    <w:rsid w:val="00D40472"/>
    <w:rsid w:val="00D40857"/>
    <w:rsid w:val="00D6243E"/>
    <w:rsid w:val="00D723BA"/>
    <w:rsid w:val="00D808F7"/>
    <w:rsid w:val="00D828C1"/>
    <w:rsid w:val="00D84330"/>
    <w:rsid w:val="00D90E72"/>
    <w:rsid w:val="00D93F88"/>
    <w:rsid w:val="00DA23A1"/>
    <w:rsid w:val="00DA5331"/>
    <w:rsid w:val="00DB3AED"/>
    <w:rsid w:val="00DC5BB4"/>
    <w:rsid w:val="00DC70D3"/>
    <w:rsid w:val="00DD1CB7"/>
    <w:rsid w:val="00DD332D"/>
    <w:rsid w:val="00DD38F8"/>
    <w:rsid w:val="00DF2195"/>
    <w:rsid w:val="00DF42D5"/>
    <w:rsid w:val="00DF4B40"/>
    <w:rsid w:val="00E12AC0"/>
    <w:rsid w:val="00E15523"/>
    <w:rsid w:val="00E24827"/>
    <w:rsid w:val="00E25613"/>
    <w:rsid w:val="00E34E8B"/>
    <w:rsid w:val="00E368F2"/>
    <w:rsid w:val="00E37549"/>
    <w:rsid w:val="00E41B9B"/>
    <w:rsid w:val="00E42F65"/>
    <w:rsid w:val="00E44AAD"/>
    <w:rsid w:val="00E44B4B"/>
    <w:rsid w:val="00E542F8"/>
    <w:rsid w:val="00E578FD"/>
    <w:rsid w:val="00E674F7"/>
    <w:rsid w:val="00E70D9B"/>
    <w:rsid w:val="00E73699"/>
    <w:rsid w:val="00E7460C"/>
    <w:rsid w:val="00E76261"/>
    <w:rsid w:val="00E85683"/>
    <w:rsid w:val="00E975C7"/>
    <w:rsid w:val="00EB21F7"/>
    <w:rsid w:val="00EC1D93"/>
    <w:rsid w:val="00EC50E1"/>
    <w:rsid w:val="00EC77EF"/>
    <w:rsid w:val="00EE614D"/>
    <w:rsid w:val="00EE6267"/>
    <w:rsid w:val="00EE7F67"/>
    <w:rsid w:val="00F02BA1"/>
    <w:rsid w:val="00F06765"/>
    <w:rsid w:val="00F12A40"/>
    <w:rsid w:val="00F153E3"/>
    <w:rsid w:val="00F262AE"/>
    <w:rsid w:val="00F262F5"/>
    <w:rsid w:val="00F270FE"/>
    <w:rsid w:val="00F32458"/>
    <w:rsid w:val="00F34760"/>
    <w:rsid w:val="00F40555"/>
    <w:rsid w:val="00F40B3A"/>
    <w:rsid w:val="00F4416E"/>
    <w:rsid w:val="00F5034A"/>
    <w:rsid w:val="00F55EF0"/>
    <w:rsid w:val="00F565DE"/>
    <w:rsid w:val="00F9077F"/>
    <w:rsid w:val="00FB4419"/>
    <w:rsid w:val="00FC79F4"/>
    <w:rsid w:val="00FD1500"/>
    <w:rsid w:val="00FE2F92"/>
    <w:rsid w:val="02469061"/>
    <w:rsid w:val="03C639B5"/>
    <w:rsid w:val="048DBED0"/>
    <w:rsid w:val="049ED301"/>
    <w:rsid w:val="04AC3949"/>
    <w:rsid w:val="04C4F255"/>
    <w:rsid w:val="051EF3FC"/>
    <w:rsid w:val="079D8C14"/>
    <w:rsid w:val="07C976BB"/>
    <w:rsid w:val="07D3EF6F"/>
    <w:rsid w:val="0893A1BA"/>
    <w:rsid w:val="0974545E"/>
    <w:rsid w:val="0A664CB4"/>
    <w:rsid w:val="0A925198"/>
    <w:rsid w:val="0ADBE8BF"/>
    <w:rsid w:val="0B0B69F4"/>
    <w:rsid w:val="0D7AAADF"/>
    <w:rsid w:val="0DBDE7CC"/>
    <w:rsid w:val="0EEE0B33"/>
    <w:rsid w:val="0F326AFF"/>
    <w:rsid w:val="0F3E56CA"/>
    <w:rsid w:val="0FDC5D3D"/>
    <w:rsid w:val="1088F52D"/>
    <w:rsid w:val="123546D2"/>
    <w:rsid w:val="1253CC04"/>
    <w:rsid w:val="12A5529C"/>
    <w:rsid w:val="13CBF2CE"/>
    <w:rsid w:val="144B1FC2"/>
    <w:rsid w:val="14BBEDC8"/>
    <w:rsid w:val="15BB0086"/>
    <w:rsid w:val="15D0BB90"/>
    <w:rsid w:val="16A8264F"/>
    <w:rsid w:val="1716CFD4"/>
    <w:rsid w:val="1748DEAA"/>
    <w:rsid w:val="18567FE6"/>
    <w:rsid w:val="185DE700"/>
    <w:rsid w:val="18CDD1AF"/>
    <w:rsid w:val="19399485"/>
    <w:rsid w:val="198E17FA"/>
    <w:rsid w:val="1B008786"/>
    <w:rsid w:val="1BA827AA"/>
    <w:rsid w:val="1BB83156"/>
    <w:rsid w:val="1BC4369F"/>
    <w:rsid w:val="1BF3DCF3"/>
    <w:rsid w:val="1C0AF663"/>
    <w:rsid w:val="1CE94348"/>
    <w:rsid w:val="1E54ED2D"/>
    <w:rsid w:val="1F1FFB70"/>
    <w:rsid w:val="1F222CE2"/>
    <w:rsid w:val="1F42C8CF"/>
    <w:rsid w:val="1FC8E514"/>
    <w:rsid w:val="2041CB2F"/>
    <w:rsid w:val="2074198C"/>
    <w:rsid w:val="212ABD81"/>
    <w:rsid w:val="219A17DF"/>
    <w:rsid w:val="243EF173"/>
    <w:rsid w:val="25168475"/>
    <w:rsid w:val="255E9B99"/>
    <w:rsid w:val="25F8A994"/>
    <w:rsid w:val="26C032E8"/>
    <w:rsid w:val="27F67BC5"/>
    <w:rsid w:val="27FA0DCD"/>
    <w:rsid w:val="280672B5"/>
    <w:rsid w:val="28348E66"/>
    <w:rsid w:val="285645AB"/>
    <w:rsid w:val="288C2FC2"/>
    <w:rsid w:val="28D79DBB"/>
    <w:rsid w:val="2901916B"/>
    <w:rsid w:val="2A1C1137"/>
    <w:rsid w:val="2A4D66F4"/>
    <w:rsid w:val="2B5AC181"/>
    <w:rsid w:val="2B93C8EF"/>
    <w:rsid w:val="2C36AC33"/>
    <w:rsid w:val="2D3D0694"/>
    <w:rsid w:val="2DDEE77C"/>
    <w:rsid w:val="2E109C82"/>
    <w:rsid w:val="2E4AD6F8"/>
    <w:rsid w:val="2EFDE5DF"/>
    <w:rsid w:val="2FB3FB7C"/>
    <w:rsid w:val="3184F0B5"/>
    <w:rsid w:val="31FDDD60"/>
    <w:rsid w:val="33421D49"/>
    <w:rsid w:val="3409D693"/>
    <w:rsid w:val="351A42FA"/>
    <w:rsid w:val="35D1CA83"/>
    <w:rsid w:val="35E7858D"/>
    <w:rsid w:val="367101B5"/>
    <w:rsid w:val="36CC1F9D"/>
    <w:rsid w:val="36D17241"/>
    <w:rsid w:val="36DEBE8C"/>
    <w:rsid w:val="37939FD0"/>
    <w:rsid w:val="37D1B271"/>
    <w:rsid w:val="390456B4"/>
    <w:rsid w:val="3A89597D"/>
    <w:rsid w:val="3ABB54C5"/>
    <w:rsid w:val="3AD6AB97"/>
    <w:rsid w:val="3BE83F2C"/>
    <w:rsid w:val="3CE67816"/>
    <w:rsid w:val="3DB5B684"/>
    <w:rsid w:val="3DF0C690"/>
    <w:rsid w:val="3E0F457B"/>
    <w:rsid w:val="3E424788"/>
    <w:rsid w:val="3E557DC6"/>
    <w:rsid w:val="3E8EC148"/>
    <w:rsid w:val="3EDD8DC9"/>
    <w:rsid w:val="3F58B1E7"/>
    <w:rsid w:val="4059828E"/>
    <w:rsid w:val="416592FA"/>
    <w:rsid w:val="438355BE"/>
    <w:rsid w:val="446048F7"/>
    <w:rsid w:val="446532D9"/>
    <w:rsid w:val="4495F203"/>
    <w:rsid w:val="44C78974"/>
    <w:rsid w:val="45FC1ACF"/>
    <w:rsid w:val="4617FB4F"/>
    <w:rsid w:val="4630B1F0"/>
    <w:rsid w:val="465D7F7F"/>
    <w:rsid w:val="47A74F95"/>
    <w:rsid w:val="488C1807"/>
    <w:rsid w:val="495A74CF"/>
    <w:rsid w:val="49B48697"/>
    <w:rsid w:val="4A8A54DB"/>
    <w:rsid w:val="4B8CB478"/>
    <w:rsid w:val="4B95EF37"/>
    <w:rsid w:val="4C0DCB5F"/>
    <w:rsid w:val="4C226F48"/>
    <w:rsid w:val="4C2C0DC4"/>
    <w:rsid w:val="4C339B0C"/>
    <w:rsid w:val="4D1AB0E0"/>
    <w:rsid w:val="4D45207E"/>
    <w:rsid w:val="4E161C61"/>
    <w:rsid w:val="4E4C377D"/>
    <w:rsid w:val="4EF9D272"/>
    <w:rsid w:val="4F1B9F2D"/>
    <w:rsid w:val="50911603"/>
    <w:rsid w:val="51098F82"/>
    <w:rsid w:val="5321B326"/>
    <w:rsid w:val="5334D622"/>
    <w:rsid w:val="54050130"/>
    <w:rsid w:val="54244394"/>
    <w:rsid w:val="544B99D2"/>
    <w:rsid w:val="54C709D6"/>
    <w:rsid w:val="54CEDCD6"/>
    <w:rsid w:val="57C228AB"/>
    <w:rsid w:val="58AEF487"/>
    <w:rsid w:val="5964F540"/>
    <w:rsid w:val="5D63A562"/>
    <w:rsid w:val="5D84E62B"/>
    <w:rsid w:val="5E1671CD"/>
    <w:rsid w:val="5F3545F3"/>
    <w:rsid w:val="61135392"/>
    <w:rsid w:val="614CF091"/>
    <w:rsid w:val="61CCDDF4"/>
    <w:rsid w:val="6376B8C6"/>
    <w:rsid w:val="63E88A50"/>
    <w:rsid w:val="63F4DEDD"/>
    <w:rsid w:val="64A52E9B"/>
    <w:rsid w:val="64E7D2E9"/>
    <w:rsid w:val="662482A7"/>
    <w:rsid w:val="668D4395"/>
    <w:rsid w:val="680DF594"/>
    <w:rsid w:val="683353C1"/>
    <w:rsid w:val="687F1E38"/>
    <w:rsid w:val="68A21598"/>
    <w:rsid w:val="6B4A1D73"/>
    <w:rsid w:val="6BCEA127"/>
    <w:rsid w:val="6CD3AF82"/>
    <w:rsid w:val="6CF48C8F"/>
    <w:rsid w:val="6D267E52"/>
    <w:rsid w:val="6F8F5871"/>
    <w:rsid w:val="704C3750"/>
    <w:rsid w:val="71113765"/>
    <w:rsid w:val="721F69C5"/>
    <w:rsid w:val="72B40E55"/>
    <w:rsid w:val="73C40072"/>
    <w:rsid w:val="741574F4"/>
    <w:rsid w:val="74746B73"/>
    <w:rsid w:val="76882CE3"/>
    <w:rsid w:val="774DAB2E"/>
    <w:rsid w:val="7796B15D"/>
    <w:rsid w:val="789DBE40"/>
    <w:rsid w:val="7A15909D"/>
    <w:rsid w:val="7B21D7A4"/>
    <w:rsid w:val="7C14BE6A"/>
    <w:rsid w:val="7DD46549"/>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17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C14"/>
    <w:pPr>
      <w:spacing w:after="0" w:line="240" w:lineRule="auto"/>
    </w:pPr>
    <w:rPr>
      <w:rFonts w:ascii="Times New Roman" w:eastAsia="Times New Roman" w:hAnsi="Times New Roman" w:cs="Times New Roman"/>
      <w:kern w:val="0"/>
      <w:sz w:val="24"/>
      <w:szCs w:val="24"/>
      <w:lang w:val="pt" w:eastAsia="nb-NO"/>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F1EAF"/>
  </w:style>
  <w:style w:type="character" w:customStyle="1" w:styleId="eop">
    <w:name w:val="eop"/>
    <w:basedOn w:val="DefaultParagraphFont"/>
    <w:rsid w:val="001F1EAF"/>
  </w:style>
  <w:style w:type="paragraph" w:customStyle="1" w:styleId="paragraph">
    <w:name w:val="paragraph"/>
    <w:basedOn w:val="Normal"/>
    <w:rsid w:val="001F1EAF"/>
    <w:pPr>
      <w:spacing w:before="100" w:beforeAutospacing="1" w:after="100" w:afterAutospacing="1"/>
    </w:pPr>
  </w:style>
  <w:style w:type="paragraph" w:styleId="NormalWeb">
    <w:name w:val="Normal (Web)"/>
    <w:basedOn w:val="Normal"/>
    <w:uiPriority w:val="99"/>
    <w:unhideWhenUsed/>
    <w:rsid w:val="00A859EF"/>
    <w:pPr>
      <w:spacing w:before="100" w:beforeAutospacing="1" w:after="100" w:afterAutospacing="1"/>
    </w:pPr>
    <w:rPr>
      <w:lang w:val="pt-BR" w:eastAsia="pt-BR"/>
    </w:rPr>
  </w:style>
  <w:style w:type="character" w:customStyle="1" w:styleId="anchor-text">
    <w:name w:val="anchor-text"/>
    <w:basedOn w:val="DefaultParagraphFont"/>
    <w:rsid w:val="00A859EF"/>
  </w:style>
  <w:style w:type="character" w:styleId="Emphasis">
    <w:name w:val="Emphasis"/>
    <w:basedOn w:val="DefaultParagraphFont"/>
    <w:uiPriority w:val="20"/>
    <w:qFormat/>
    <w:rsid w:val="00261716"/>
    <w:rPr>
      <w:i/>
      <w:iCs/>
    </w:rPr>
  </w:style>
  <w:style w:type="character" w:styleId="Hyperlink">
    <w:name w:val="Hyperlink"/>
    <w:basedOn w:val="DefaultParagraphFont"/>
    <w:uiPriority w:val="99"/>
    <w:semiHidden/>
    <w:unhideWhenUsed/>
    <w:rsid w:val="00C14922"/>
    <w:rPr>
      <w:color w:val="0000FF"/>
      <w:u w:val="single"/>
    </w:rPr>
  </w:style>
  <w:style w:type="character" w:styleId="CommentReference">
    <w:name w:val="annotation reference"/>
    <w:basedOn w:val="DefaultParagraphFont"/>
    <w:uiPriority w:val="99"/>
    <w:semiHidden/>
    <w:unhideWhenUsed/>
    <w:rsid w:val="00456CBB"/>
    <w:rPr>
      <w:sz w:val="16"/>
      <w:szCs w:val="16"/>
    </w:rPr>
  </w:style>
  <w:style w:type="paragraph" w:styleId="CommentText">
    <w:name w:val="annotation text"/>
    <w:basedOn w:val="Normal"/>
    <w:link w:val="CommentTextChar"/>
    <w:uiPriority w:val="99"/>
    <w:semiHidden/>
    <w:unhideWhenUsed/>
    <w:rsid w:val="00456CBB"/>
    <w:rPr>
      <w:sz w:val="20"/>
      <w:szCs w:val="20"/>
    </w:rPr>
  </w:style>
  <w:style w:type="character" w:customStyle="1" w:styleId="CommentTextChar">
    <w:name w:val="Comment Text Char"/>
    <w:basedOn w:val="DefaultParagraphFont"/>
    <w:link w:val="CommentText"/>
    <w:uiPriority w:val="99"/>
    <w:semiHidden/>
    <w:rsid w:val="00456CBB"/>
    <w:rPr>
      <w:rFonts w:ascii="Times New Roman" w:eastAsia="Times New Roman" w:hAnsi="Times New Roman" w:cs="Times New Roman"/>
      <w:kern w:val="0"/>
      <w:sz w:val="20"/>
      <w:szCs w:val="20"/>
      <w:lang w:val="pt" w:eastAsia="nb-NO"/>
      <w14:ligatures w14:val="none"/>
    </w:rPr>
  </w:style>
  <w:style w:type="paragraph" w:styleId="CommentSubject">
    <w:name w:val="annotation subject"/>
    <w:basedOn w:val="CommentText"/>
    <w:next w:val="CommentText"/>
    <w:link w:val="CommentSubjectChar"/>
    <w:uiPriority w:val="99"/>
    <w:semiHidden/>
    <w:unhideWhenUsed/>
    <w:rsid w:val="00456CBB"/>
    <w:rPr>
      <w:b/>
      <w:bCs/>
    </w:rPr>
  </w:style>
  <w:style w:type="character" w:customStyle="1" w:styleId="CommentSubjectChar">
    <w:name w:val="Comment Subject Char"/>
    <w:basedOn w:val="CommentTextChar"/>
    <w:link w:val="CommentSubject"/>
    <w:uiPriority w:val="99"/>
    <w:semiHidden/>
    <w:rsid w:val="00456CBB"/>
    <w:rPr>
      <w:rFonts w:ascii="Times New Roman" w:eastAsia="Times New Roman" w:hAnsi="Times New Roman" w:cs="Times New Roman"/>
      <w:b/>
      <w:bCs/>
      <w:kern w:val="0"/>
      <w:sz w:val="20"/>
      <w:szCs w:val="20"/>
      <w:lang w:val="pt" w:eastAsia="nb-NO"/>
      <w14:ligatures w14:val="none"/>
    </w:rPr>
  </w:style>
  <w:style w:type="paragraph" w:customStyle="1" w:styleId="P68B1DB1-Normal4">
    <w:name w:val="P68B1DB1-Normal4"/>
    <w:basedOn w:val="Normal"/>
    <w:rsid w:val="00052147"/>
    <w:rPr>
      <w:rFonts w:eastAsiaTheme="minorHAnsi"/>
      <w:sz w:val="22"/>
      <w:szCs w:val="20"/>
      <w:lang w:val="pt-BR"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C14"/>
    <w:pPr>
      <w:spacing w:after="0" w:line="240" w:lineRule="auto"/>
    </w:pPr>
    <w:rPr>
      <w:rFonts w:ascii="Times New Roman" w:eastAsia="Times New Roman" w:hAnsi="Times New Roman" w:cs="Times New Roman"/>
      <w:kern w:val="0"/>
      <w:sz w:val="24"/>
      <w:szCs w:val="24"/>
      <w:lang w:val="pt" w:eastAsia="nb-NO"/>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F1EAF"/>
  </w:style>
  <w:style w:type="character" w:customStyle="1" w:styleId="eop">
    <w:name w:val="eop"/>
    <w:basedOn w:val="DefaultParagraphFont"/>
    <w:rsid w:val="001F1EAF"/>
  </w:style>
  <w:style w:type="paragraph" w:customStyle="1" w:styleId="paragraph">
    <w:name w:val="paragraph"/>
    <w:basedOn w:val="Normal"/>
    <w:rsid w:val="001F1EAF"/>
    <w:pPr>
      <w:spacing w:before="100" w:beforeAutospacing="1" w:after="100" w:afterAutospacing="1"/>
    </w:pPr>
  </w:style>
  <w:style w:type="paragraph" w:styleId="NormalWeb">
    <w:name w:val="Normal (Web)"/>
    <w:basedOn w:val="Normal"/>
    <w:uiPriority w:val="99"/>
    <w:unhideWhenUsed/>
    <w:rsid w:val="00A859EF"/>
    <w:pPr>
      <w:spacing w:before="100" w:beforeAutospacing="1" w:after="100" w:afterAutospacing="1"/>
    </w:pPr>
    <w:rPr>
      <w:lang w:val="pt-BR" w:eastAsia="pt-BR"/>
    </w:rPr>
  </w:style>
  <w:style w:type="character" w:customStyle="1" w:styleId="anchor-text">
    <w:name w:val="anchor-text"/>
    <w:basedOn w:val="DefaultParagraphFont"/>
    <w:rsid w:val="00A859EF"/>
  </w:style>
  <w:style w:type="character" w:styleId="Emphasis">
    <w:name w:val="Emphasis"/>
    <w:basedOn w:val="DefaultParagraphFont"/>
    <w:uiPriority w:val="20"/>
    <w:qFormat/>
    <w:rsid w:val="00261716"/>
    <w:rPr>
      <w:i/>
      <w:iCs/>
    </w:rPr>
  </w:style>
  <w:style w:type="character" w:styleId="Hyperlink">
    <w:name w:val="Hyperlink"/>
    <w:basedOn w:val="DefaultParagraphFont"/>
    <w:uiPriority w:val="99"/>
    <w:semiHidden/>
    <w:unhideWhenUsed/>
    <w:rsid w:val="00C14922"/>
    <w:rPr>
      <w:color w:val="0000FF"/>
      <w:u w:val="single"/>
    </w:rPr>
  </w:style>
  <w:style w:type="character" w:styleId="CommentReference">
    <w:name w:val="annotation reference"/>
    <w:basedOn w:val="DefaultParagraphFont"/>
    <w:uiPriority w:val="99"/>
    <w:semiHidden/>
    <w:unhideWhenUsed/>
    <w:rsid w:val="00456CBB"/>
    <w:rPr>
      <w:sz w:val="16"/>
      <w:szCs w:val="16"/>
    </w:rPr>
  </w:style>
  <w:style w:type="paragraph" w:styleId="CommentText">
    <w:name w:val="annotation text"/>
    <w:basedOn w:val="Normal"/>
    <w:link w:val="CommentTextChar"/>
    <w:uiPriority w:val="99"/>
    <w:semiHidden/>
    <w:unhideWhenUsed/>
    <w:rsid w:val="00456CBB"/>
    <w:rPr>
      <w:sz w:val="20"/>
      <w:szCs w:val="20"/>
    </w:rPr>
  </w:style>
  <w:style w:type="character" w:customStyle="1" w:styleId="CommentTextChar">
    <w:name w:val="Comment Text Char"/>
    <w:basedOn w:val="DefaultParagraphFont"/>
    <w:link w:val="CommentText"/>
    <w:uiPriority w:val="99"/>
    <w:semiHidden/>
    <w:rsid w:val="00456CBB"/>
    <w:rPr>
      <w:rFonts w:ascii="Times New Roman" w:eastAsia="Times New Roman" w:hAnsi="Times New Roman" w:cs="Times New Roman"/>
      <w:kern w:val="0"/>
      <w:sz w:val="20"/>
      <w:szCs w:val="20"/>
      <w:lang w:val="pt" w:eastAsia="nb-NO"/>
      <w14:ligatures w14:val="none"/>
    </w:rPr>
  </w:style>
  <w:style w:type="paragraph" w:styleId="CommentSubject">
    <w:name w:val="annotation subject"/>
    <w:basedOn w:val="CommentText"/>
    <w:next w:val="CommentText"/>
    <w:link w:val="CommentSubjectChar"/>
    <w:uiPriority w:val="99"/>
    <w:semiHidden/>
    <w:unhideWhenUsed/>
    <w:rsid w:val="00456CBB"/>
    <w:rPr>
      <w:b/>
      <w:bCs/>
    </w:rPr>
  </w:style>
  <w:style w:type="character" w:customStyle="1" w:styleId="CommentSubjectChar">
    <w:name w:val="Comment Subject Char"/>
    <w:basedOn w:val="CommentTextChar"/>
    <w:link w:val="CommentSubject"/>
    <w:uiPriority w:val="99"/>
    <w:semiHidden/>
    <w:rsid w:val="00456CBB"/>
    <w:rPr>
      <w:rFonts w:ascii="Times New Roman" w:eastAsia="Times New Roman" w:hAnsi="Times New Roman" w:cs="Times New Roman"/>
      <w:b/>
      <w:bCs/>
      <w:kern w:val="0"/>
      <w:sz w:val="20"/>
      <w:szCs w:val="20"/>
      <w:lang w:val="pt" w:eastAsia="nb-NO"/>
      <w14:ligatures w14:val="none"/>
    </w:rPr>
  </w:style>
  <w:style w:type="paragraph" w:customStyle="1" w:styleId="P68B1DB1-Normal4">
    <w:name w:val="P68B1DB1-Normal4"/>
    <w:basedOn w:val="Normal"/>
    <w:rsid w:val="00052147"/>
    <w:rPr>
      <w:rFonts w:eastAsiaTheme="minorHAnsi"/>
      <w:sz w:val="22"/>
      <w:szCs w:val="20"/>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1587821">
      <w:bodyDiv w:val="1"/>
      <w:marLeft w:val="0"/>
      <w:marRight w:val="0"/>
      <w:marTop w:val="0"/>
      <w:marBottom w:val="0"/>
      <w:divBdr>
        <w:top w:val="none" w:sz="0" w:space="0" w:color="auto"/>
        <w:left w:val="none" w:sz="0" w:space="0" w:color="auto"/>
        <w:bottom w:val="none" w:sz="0" w:space="0" w:color="auto"/>
        <w:right w:val="none" w:sz="0" w:space="0" w:color="auto"/>
      </w:divBdr>
    </w:div>
    <w:div w:id="1753627539">
      <w:bodyDiv w:val="1"/>
      <w:marLeft w:val="0"/>
      <w:marRight w:val="0"/>
      <w:marTop w:val="0"/>
      <w:marBottom w:val="0"/>
      <w:divBdr>
        <w:top w:val="none" w:sz="0" w:space="0" w:color="auto"/>
        <w:left w:val="none" w:sz="0" w:space="0" w:color="auto"/>
        <w:bottom w:val="none" w:sz="0" w:space="0" w:color="auto"/>
        <w:right w:val="none" w:sz="0" w:space="0" w:color="auto"/>
      </w:divBdr>
      <w:divsChild>
        <w:div w:id="124127289">
          <w:marLeft w:val="0"/>
          <w:marRight w:val="0"/>
          <w:marTop w:val="0"/>
          <w:marBottom w:val="0"/>
          <w:divBdr>
            <w:top w:val="single" w:sz="2" w:space="0" w:color="D9D9E3"/>
            <w:left w:val="single" w:sz="2" w:space="0" w:color="D9D9E3"/>
            <w:bottom w:val="single" w:sz="2" w:space="0" w:color="D9D9E3"/>
            <w:right w:val="single" w:sz="2" w:space="0" w:color="D9D9E3"/>
          </w:divBdr>
          <w:divsChild>
            <w:div w:id="1511916401">
              <w:marLeft w:val="0"/>
              <w:marRight w:val="0"/>
              <w:marTop w:val="0"/>
              <w:marBottom w:val="0"/>
              <w:divBdr>
                <w:top w:val="single" w:sz="2" w:space="0" w:color="D9D9E3"/>
                <w:left w:val="single" w:sz="2" w:space="0" w:color="D9D9E3"/>
                <w:bottom w:val="single" w:sz="2" w:space="0" w:color="D9D9E3"/>
                <w:right w:val="single" w:sz="2" w:space="0" w:color="D9D9E3"/>
              </w:divBdr>
              <w:divsChild>
                <w:div w:id="564609725">
                  <w:marLeft w:val="0"/>
                  <w:marRight w:val="0"/>
                  <w:marTop w:val="0"/>
                  <w:marBottom w:val="0"/>
                  <w:divBdr>
                    <w:top w:val="single" w:sz="2" w:space="0" w:color="D9D9E3"/>
                    <w:left w:val="single" w:sz="2" w:space="0" w:color="D9D9E3"/>
                    <w:bottom w:val="single" w:sz="2" w:space="0" w:color="D9D9E3"/>
                    <w:right w:val="single" w:sz="2" w:space="0" w:color="D9D9E3"/>
                  </w:divBdr>
                  <w:divsChild>
                    <w:div w:id="1878156336">
                      <w:marLeft w:val="0"/>
                      <w:marRight w:val="0"/>
                      <w:marTop w:val="0"/>
                      <w:marBottom w:val="0"/>
                      <w:divBdr>
                        <w:top w:val="single" w:sz="2" w:space="0" w:color="D9D9E3"/>
                        <w:left w:val="single" w:sz="2" w:space="0" w:color="D9D9E3"/>
                        <w:bottom w:val="single" w:sz="2" w:space="0" w:color="D9D9E3"/>
                        <w:right w:val="single" w:sz="2" w:space="0" w:color="D9D9E3"/>
                      </w:divBdr>
                      <w:divsChild>
                        <w:div w:id="16165990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81671343">
          <w:marLeft w:val="0"/>
          <w:marRight w:val="0"/>
          <w:marTop w:val="0"/>
          <w:marBottom w:val="0"/>
          <w:divBdr>
            <w:top w:val="single" w:sz="2" w:space="0" w:color="D9D9E3"/>
            <w:left w:val="single" w:sz="2" w:space="0" w:color="D9D9E3"/>
            <w:bottom w:val="single" w:sz="2" w:space="0" w:color="D9D9E3"/>
            <w:right w:val="single" w:sz="2" w:space="0" w:color="D9D9E3"/>
          </w:divBdr>
          <w:divsChild>
            <w:div w:id="323633490">
              <w:marLeft w:val="0"/>
              <w:marRight w:val="0"/>
              <w:marTop w:val="0"/>
              <w:marBottom w:val="0"/>
              <w:divBdr>
                <w:top w:val="single" w:sz="2" w:space="0" w:color="D9D9E3"/>
                <w:left w:val="single" w:sz="2" w:space="0" w:color="D9D9E3"/>
                <w:bottom w:val="single" w:sz="2" w:space="0" w:color="D9D9E3"/>
                <w:right w:val="single" w:sz="2" w:space="0" w:color="D9D9E3"/>
              </w:divBdr>
              <w:divsChild>
                <w:div w:id="1972399986">
                  <w:marLeft w:val="0"/>
                  <w:marRight w:val="0"/>
                  <w:marTop w:val="0"/>
                  <w:marBottom w:val="0"/>
                  <w:divBdr>
                    <w:top w:val="single" w:sz="2" w:space="0" w:color="D9D9E3"/>
                    <w:left w:val="single" w:sz="2" w:space="0" w:color="D9D9E3"/>
                    <w:bottom w:val="single" w:sz="2" w:space="0" w:color="D9D9E3"/>
                    <w:right w:val="single" w:sz="2" w:space="0" w:color="D9D9E3"/>
                  </w:divBdr>
                  <w:divsChild>
                    <w:div w:id="949318117">
                      <w:marLeft w:val="0"/>
                      <w:marRight w:val="0"/>
                      <w:marTop w:val="0"/>
                      <w:marBottom w:val="0"/>
                      <w:divBdr>
                        <w:top w:val="single" w:sz="2" w:space="0" w:color="D9D9E3"/>
                        <w:left w:val="single" w:sz="2" w:space="0" w:color="D9D9E3"/>
                        <w:bottom w:val="single" w:sz="2" w:space="0" w:color="D9D9E3"/>
                        <w:right w:val="single" w:sz="2" w:space="0" w:color="D9D9E3"/>
                      </w:divBdr>
                      <w:divsChild>
                        <w:div w:id="2513984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194BF898B6B5D4A9C11E7DB995309FC" ma:contentTypeVersion="6" ma:contentTypeDescription="Opprett et nytt dokument." ma:contentTypeScope="" ma:versionID="bc3f8d0c0d49e8a08aabfab00601416c">
  <xsd:schema xmlns:xsd="http://www.w3.org/2001/XMLSchema" xmlns:xs="http://www.w3.org/2001/XMLSchema" xmlns:p="http://schemas.microsoft.com/office/2006/metadata/properties" xmlns:ns2="f5686dba-7ca9-4e84-a27e-5802630cec9d" xmlns:ns3="f02c7b8b-fbc4-4811-9b51-7f85909fd017" targetNamespace="http://schemas.microsoft.com/office/2006/metadata/properties" ma:root="true" ma:fieldsID="414ee4b9b842e44a59fd693826b8bb69" ns2:_="" ns3:_="">
    <xsd:import namespace="f5686dba-7ca9-4e84-a27e-5802630cec9d"/>
    <xsd:import namespace="f02c7b8b-fbc4-4811-9b51-7f85909fd01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686dba-7ca9-4e84-a27e-5802630cec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02c7b8b-fbc4-4811-9b51-7f85909fd017"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ADDB5B-5052-49F3-A69A-5AAC787C5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686dba-7ca9-4e84-a27e-5802630cec9d"/>
    <ds:schemaRef ds:uri="f02c7b8b-fbc4-4811-9b51-7f85909fd0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7D9073-C584-4432-B4D2-882438078D9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F5FFCD0-AB39-4AAE-BB0D-6077AB86DAAD}">
  <ds:schemaRefs>
    <ds:schemaRef ds:uri="http://schemas.microsoft.com/sharepoint/v3/contenttype/forms"/>
  </ds:schemaRefs>
</ds:datastoreItem>
</file>

<file path=customXml/itemProps4.xml><?xml version="1.0" encoding="utf-8"?>
<ds:datastoreItem xmlns:ds="http://schemas.openxmlformats.org/officeDocument/2006/customXml" ds:itemID="{EE20686E-61CC-4C83-9E0C-74E335638D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481</Words>
  <Characters>14148</Characters>
  <Application>Microsoft Office Word</Application>
  <DocSecurity>0</DocSecurity>
  <Lines>117</Lines>
  <Paragraphs>33</Paragraphs>
  <ScaleCrop>false</ScaleCrop>
  <Company/>
  <LinksUpToDate>false</LinksUpToDate>
  <CharactersWithSpaces>16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Bresolin</dc:creator>
  <cp:keywords/>
  <dc:description/>
  <cp:lastModifiedBy>Lakshmi  Mol</cp:lastModifiedBy>
  <cp:revision>4</cp:revision>
  <dcterms:created xsi:type="dcterms:W3CDTF">2024-02-09T15:44:00Z</dcterms:created>
  <dcterms:modified xsi:type="dcterms:W3CDTF">2024-02-22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94BF898B6B5D4A9C11E7DB995309FC</vt:lpwstr>
  </property>
</Properties>
</file>